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3C32CD" w14:textId="5A7EB1B4" w:rsidR="00174B59" w:rsidRDefault="00174B59" w:rsidP="00174B59">
      <w:pPr>
        <w:spacing w:line="360" w:lineRule="auto"/>
        <w:rPr>
          <w:rFonts w:ascii="Times New Roman" w:hAnsi="Times New Roman"/>
          <w:sz w:val="24"/>
          <w:szCs w:val="28"/>
        </w:rPr>
      </w:pPr>
      <w:bookmarkStart w:id="0" w:name="_GoBack"/>
      <w:r>
        <w:rPr>
          <w:rFonts w:ascii="Times New Roman" w:hAnsi="Times New Roman"/>
          <w:b/>
          <w:sz w:val="24"/>
          <w:szCs w:val="28"/>
        </w:rPr>
        <w:t xml:space="preserve">Table </w:t>
      </w:r>
      <w:r w:rsidR="00A262D2">
        <w:rPr>
          <w:rFonts w:ascii="Times New Roman" w:hAnsi="Times New Roman" w:hint="eastAsia"/>
          <w:b/>
          <w:sz w:val="24"/>
          <w:szCs w:val="28"/>
        </w:rPr>
        <w:t>S</w:t>
      </w:r>
      <w:r w:rsidR="004D6E85">
        <w:rPr>
          <w:rFonts w:ascii="Times New Roman" w:hAnsi="Times New Roman"/>
          <w:b/>
          <w:sz w:val="24"/>
          <w:szCs w:val="28"/>
        </w:rPr>
        <w:t>2</w:t>
      </w:r>
      <w:r>
        <w:rPr>
          <w:rFonts w:ascii="Times New Roman" w:hAnsi="Times New Roman"/>
          <w:b/>
          <w:sz w:val="24"/>
          <w:szCs w:val="28"/>
        </w:rPr>
        <w:t>.</w:t>
      </w:r>
      <w:r>
        <w:rPr>
          <w:rFonts w:ascii="Times New Roman" w:hAnsi="Times New Roman" w:hint="eastAsia"/>
          <w:b/>
          <w:sz w:val="24"/>
          <w:szCs w:val="28"/>
        </w:rPr>
        <w:t xml:space="preserve"> </w:t>
      </w:r>
      <w:r>
        <w:rPr>
          <w:rFonts w:ascii="Times New Roman" w:hAnsi="Times New Roman"/>
          <w:sz w:val="24"/>
        </w:rPr>
        <w:t>The demographics and clinical feathers of studied lung cancer patients</w:t>
      </w:r>
      <w:bookmarkEnd w:id="0"/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ook w:val="04A0" w:firstRow="1" w:lastRow="0" w:firstColumn="1" w:lastColumn="0" w:noHBand="0" w:noVBand="1"/>
      </w:tblPr>
      <w:tblGrid>
        <w:gridCol w:w="2485"/>
        <w:gridCol w:w="1899"/>
        <w:gridCol w:w="1755"/>
        <w:gridCol w:w="1079"/>
        <w:gridCol w:w="136"/>
        <w:gridCol w:w="946"/>
      </w:tblGrid>
      <w:tr w:rsidR="00174B59" w:rsidRPr="00503B2D" w14:paraId="40091447" w14:textId="77777777" w:rsidTr="004D2D90">
        <w:trPr>
          <w:trHeight w:val="20"/>
          <w:jc w:val="center"/>
        </w:trPr>
        <w:tc>
          <w:tcPr>
            <w:tcW w:w="1497" w:type="pct"/>
            <w:tcBorders>
              <w:bottom w:val="single" w:sz="12" w:space="0" w:color="auto"/>
            </w:tcBorders>
            <w:vAlign w:val="center"/>
          </w:tcPr>
          <w:p w14:paraId="1975C2D5" w14:textId="77777777" w:rsidR="00174B59" w:rsidRPr="00503B2D" w:rsidRDefault="00174B59" w:rsidP="004D2D9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03B2D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haracteristic</w:t>
            </w:r>
          </w:p>
        </w:tc>
        <w:tc>
          <w:tcPr>
            <w:tcW w:w="1144" w:type="pct"/>
            <w:tcBorders>
              <w:bottom w:val="single" w:sz="12" w:space="0" w:color="auto"/>
            </w:tcBorders>
            <w:vAlign w:val="center"/>
          </w:tcPr>
          <w:p w14:paraId="55C02F7B" w14:textId="77777777" w:rsidR="00174B59" w:rsidRDefault="00174B59" w:rsidP="004D2D9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03B2D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outhern samples</w:t>
            </w:r>
          </w:p>
          <w:p w14:paraId="48EA742C" w14:textId="77777777" w:rsidR="00174B59" w:rsidRPr="00503B2D" w:rsidRDefault="00174B59" w:rsidP="004D2D90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03B2D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 (%)</w:t>
            </w:r>
          </w:p>
        </w:tc>
        <w:tc>
          <w:tcPr>
            <w:tcW w:w="1057" w:type="pct"/>
            <w:tcBorders>
              <w:bottom w:val="single" w:sz="12" w:space="0" w:color="auto"/>
            </w:tcBorders>
            <w:vAlign w:val="center"/>
          </w:tcPr>
          <w:p w14:paraId="6577AACD" w14:textId="77777777" w:rsidR="00174B59" w:rsidRDefault="00174B59" w:rsidP="004D2D90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03B2D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Eastern samples </w:t>
            </w:r>
          </w:p>
          <w:p w14:paraId="3AE06D1D" w14:textId="77777777" w:rsidR="00174B59" w:rsidRPr="00503B2D" w:rsidRDefault="00174B59" w:rsidP="004D2D90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03B2D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 (%)</w:t>
            </w:r>
          </w:p>
        </w:tc>
        <w:tc>
          <w:tcPr>
            <w:tcW w:w="732" w:type="pct"/>
            <w:gridSpan w:val="2"/>
            <w:tcBorders>
              <w:bottom w:val="single" w:sz="12" w:space="0" w:color="auto"/>
            </w:tcBorders>
            <w:vAlign w:val="center"/>
          </w:tcPr>
          <w:p w14:paraId="4EC6C7ED" w14:textId="77777777" w:rsidR="00174B59" w:rsidRPr="0077286B" w:rsidRDefault="00174B59" w:rsidP="004D2D90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77286B">
              <w:rPr>
                <w:rFonts w:ascii="Times New Roman" w:hAnsi="Times New Roman"/>
                <w:kern w:val="0"/>
                <w:sz w:val="22"/>
                <w:szCs w:val="22"/>
              </w:rPr>
              <w:t>Pearson χ</w:t>
            </w:r>
            <w:r w:rsidRPr="0077286B">
              <w:rPr>
                <w:rFonts w:ascii="Times New Roman" w:hAnsi="Times New Roman"/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569" w:type="pct"/>
            <w:tcBorders>
              <w:bottom w:val="single" w:sz="12" w:space="0" w:color="auto"/>
            </w:tcBorders>
            <w:vAlign w:val="center"/>
          </w:tcPr>
          <w:p w14:paraId="3AF0B97F" w14:textId="6A3DE434" w:rsidR="00174B59" w:rsidRPr="0077286B" w:rsidRDefault="00174B59" w:rsidP="004D2D90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77286B">
              <w:rPr>
                <w:rFonts w:ascii="Times New Roman" w:hAnsi="Times New Roman"/>
                <w:i/>
                <w:kern w:val="0"/>
                <w:sz w:val="22"/>
                <w:szCs w:val="22"/>
              </w:rPr>
              <w:t>P</w:t>
            </w:r>
            <w:r w:rsidR="00355325">
              <w:rPr>
                <w:rFonts w:ascii="Times New Roman" w:hAnsi="Times New Roman"/>
                <w:i/>
                <w:kern w:val="0"/>
                <w:sz w:val="22"/>
                <w:szCs w:val="22"/>
              </w:rPr>
              <w:t xml:space="preserve"> </w:t>
            </w:r>
            <w:r w:rsidRPr="0077286B">
              <w:rPr>
                <w:rFonts w:ascii="Times New Roman" w:hAnsi="Times New Roman"/>
                <w:kern w:val="0"/>
                <w:sz w:val="22"/>
                <w:szCs w:val="22"/>
              </w:rPr>
              <w:t>value</w:t>
            </w:r>
          </w:p>
        </w:tc>
      </w:tr>
      <w:tr w:rsidR="00174B59" w:rsidRPr="00503B2D" w14:paraId="3C3069D2" w14:textId="77777777" w:rsidTr="004D2D90">
        <w:trPr>
          <w:trHeight w:val="20"/>
          <w:jc w:val="center"/>
        </w:trPr>
        <w:tc>
          <w:tcPr>
            <w:tcW w:w="1497" w:type="pct"/>
            <w:tcBorders>
              <w:bottom w:val="nil"/>
            </w:tcBorders>
            <w:vAlign w:val="center"/>
          </w:tcPr>
          <w:p w14:paraId="375BCB26" w14:textId="77777777" w:rsidR="00174B59" w:rsidRPr="00503B2D" w:rsidRDefault="00174B59" w:rsidP="004D2D9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03B2D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Total</w:t>
            </w:r>
          </w:p>
        </w:tc>
        <w:tc>
          <w:tcPr>
            <w:tcW w:w="1144" w:type="pct"/>
            <w:tcBorders>
              <w:bottom w:val="nil"/>
            </w:tcBorders>
            <w:vAlign w:val="center"/>
          </w:tcPr>
          <w:p w14:paraId="578D4519" w14:textId="77777777" w:rsidR="00174B59" w:rsidRPr="00503B2D" w:rsidRDefault="00174B59" w:rsidP="004D2D9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115</w:t>
            </w:r>
            <w:r w:rsidRPr="00503B2D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67</w:t>
            </w:r>
            <w:r w:rsidRPr="00503B2D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6</w:t>
            </w:r>
            <w:r w:rsidRPr="00503B2D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057" w:type="pct"/>
            <w:tcBorders>
              <w:bottom w:val="nil"/>
            </w:tcBorders>
            <w:vAlign w:val="center"/>
          </w:tcPr>
          <w:p w14:paraId="61A0B72E" w14:textId="77777777" w:rsidR="00174B59" w:rsidRPr="00503B2D" w:rsidRDefault="00174B59" w:rsidP="004D2D90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55</w:t>
            </w:r>
            <w:r w:rsidRPr="00503B2D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32</w:t>
            </w:r>
            <w:r w:rsidRPr="00503B2D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4</w:t>
            </w:r>
            <w:r w:rsidRPr="00503B2D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301" w:type="pct"/>
            <w:gridSpan w:val="3"/>
            <w:tcBorders>
              <w:bottom w:val="nil"/>
            </w:tcBorders>
            <w:vAlign w:val="center"/>
          </w:tcPr>
          <w:p w14:paraId="6DA05D83" w14:textId="77777777" w:rsidR="00174B59" w:rsidRPr="00503B2D" w:rsidRDefault="00174B59" w:rsidP="004D2D90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174B59" w:rsidRPr="00503B2D" w14:paraId="6197A46C" w14:textId="77777777" w:rsidTr="004D2D90">
        <w:trPr>
          <w:trHeight w:val="20"/>
          <w:jc w:val="center"/>
        </w:trPr>
        <w:tc>
          <w:tcPr>
            <w:tcW w:w="5000" w:type="pct"/>
            <w:gridSpan w:val="6"/>
            <w:tcBorders>
              <w:top w:val="nil"/>
              <w:bottom w:val="nil"/>
            </w:tcBorders>
            <w:vAlign w:val="center"/>
          </w:tcPr>
          <w:p w14:paraId="28586140" w14:textId="77777777" w:rsidR="00174B59" w:rsidRPr="00503B2D" w:rsidRDefault="00174B59" w:rsidP="004D2D90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03B2D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ge</w:t>
            </w:r>
          </w:p>
        </w:tc>
      </w:tr>
      <w:tr w:rsidR="00174B59" w:rsidRPr="00503B2D" w14:paraId="3193E4A5" w14:textId="77777777" w:rsidTr="004D2D90">
        <w:trPr>
          <w:trHeight w:val="20"/>
          <w:jc w:val="center"/>
        </w:trPr>
        <w:tc>
          <w:tcPr>
            <w:tcW w:w="1497" w:type="pct"/>
            <w:tcBorders>
              <w:top w:val="nil"/>
              <w:bottom w:val="nil"/>
            </w:tcBorders>
            <w:vAlign w:val="center"/>
          </w:tcPr>
          <w:p w14:paraId="118BAAB7" w14:textId="77777777" w:rsidR="00174B59" w:rsidRPr="00503B2D" w:rsidRDefault="00174B59" w:rsidP="004D2D90">
            <w:pPr>
              <w:widowControl/>
              <w:ind w:firstLineChars="100" w:firstLine="220"/>
              <w:rPr>
                <w:rFonts w:ascii="Times New Roman" w:hAnsi="Times New Roman"/>
                <w:color w:val="FF0000"/>
                <w:kern w:val="0"/>
                <w:sz w:val="22"/>
              </w:rPr>
            </w:pPr>
            <w:r w:rsidRPr="00503B2D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&lt;60</w:t>
            </w:r>
          </w:p>
        </w:tc>
        <w:tc>
          <w:tcPr>
            <w:tcW w:w="1144" w:type="pct"/>
            <w:tcBorders>
              <w:top w:val="nil"/>
              <w:bottom w:val="nil"/>
            </w:tcBorders>
            <w:vAlign w:val="center"/>
          </w:tcPr>
          <w:p w14:paraId="3620DC0A" w14:textId="77777777" w:rsidR="00174B59" w:rsidRPr="00BD405D" w:rsidRDefault="00174B59" w:rsidP="004D2D9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58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(50</w:t>
            </w:r>
            <w:r w:rsidRPr="00503B2D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4</w:t>
            </w:r>
            <w:r w:rsidRPr="00503B2D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057" w:type="pct"/>
            <w:tcBorders>
              <w:top w:val="nil"/>
              <w:bottom w:val="nil"/>
            </w:tcBorders>
            <w:vAlign w:val="center"/>
          </w:tcPr>
          <w:p w14:paraId="25A62FE5" w14:textId="77777777" w:rsidR="00174B59" w:rsidRPr="00503B2D" w:rsidRDefault="00174B59" w:rsidP="004D2D90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30</w:t>
            </w:r>
            <w:r w:rsidRPr="00503B2D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(5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4</w:t>
            </w:r>
            <w:r w:rsidRPr="00503B2D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5</w:t>
            </w:r>
            <w:r w:rsidRPr="00503B2D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732" w:type="pct"/>
            <w:gridSpan w:val="2"/>
            <w:vMerge w:val="restart"/>
            <w:tcBorders>
              <w:top w:val="nil"/>
              <w:bottom w:val="nil"/>
            </w:tcBorders>
            <w:vAlign w:val="center"/>
          </w:tcPr>
          <w:p w14:paraId="738829DF" w14:textId="77777777" w:rsidR="00174B59" w:rsidRPr="000A685A" w:rsidRDefault="00174B59" w:rsidP="004D2D9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  <w:t>0.252</w:t>
            </w:r>
          </w:p>
        </w:tc>
        <w:tc>
          <w:tcPr>
            <w:tcW w:w="569" w:type="pct"/>
            <w:vMerge w:val="restart"/>
            <w:tcBorders>
              <w:top w:val="nil"/>
              <w:bottom w:val="nil"/>
            </w:tcBorders>
            <w:vAlign w:val="center"/>
          </w:tcPr>
          <w:p w14:paraId="49BB4D5E" w14:textId="77777777" w:rsidR="00174B59" w:rsidRPr="000A685A" w:rsidRDefault="00174B59" w:rsidP="004D2D9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0A685A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  <w:t>0.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  <w:t>616</w:t>
            </w:r>
          </w:p>
        </w:tc>
      </w:tr>
      <w:tr w:rsidR="00174B59" w:rsidRPr="00503B2D" w14:paraId="754FDB88" w14:textId="77777777" w:rsidTr="004D2D90">
        <w:trPr>
          <w:trHeight w:val="20"/>
          <w:jc w:val="center"/>
        </w:trPr>
        <w:tc>
          <w:tcPr>
            <w:tcW w:w="1497" w:type="pct"/>
            <w:tcBorders>
              <w:top w:val="nil"/>
              <w:bottom w:val="nil"/>
            </w:tcBorders>
            <w:vAlign w:val="center"/>
          </w:tcPr>
          <w:p w14:paraId="11B74B16" w14:textId="77777777" w:rsidR="00174B59" w:rsidRPr="00503B2D" w:rsidRDefault="00174B59" w:rsidP="004D2D90">
            <w:pPr>
              <w:widowControl/>
              <w:ind w:firstLineChars="100" w:firstLine="22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03B2D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&gt;= 60</w:t>
            </w:r>
          </w:p>
        </w:tc>
        <w:tc>
          <w:tcPr>
            <w:tcW w:w="1144" w:type="pct"/>
            <w:tcBorders>
              <w:top w:val="nil"/>
              <w:bottom w:val="nil"/>
            </w:tcBorders>
            <w:vAlign w:val="center"/>
          </w:tcPr>
          <w:p w14:paraId="3FC846DC" w14:textId="77777777" w:rsidR="00174B59" w:rsidRPr="00503B2D" w:rsidRDefault="00174B59" w:rsidP="004D2D9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57</w:t>
            </w:r>
            <w:r w:rsidRPr="00503B2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4</w:t>
            </w: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9</w:t>
            </w:r>
            <w:r w:rsidRPr="00503B2D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6</w:t>
            </w:r>
            <w:r w:rsidRPr="00503B2D">
              <w:rPr>
                <w:rFonts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57" w:type="pct"/>
            <w:tcBorders>
              <w:top w:val="nil"/>
              <w:bottom w:val="nil"/>
            </w:tcBorders>
            <w:vAlign w:val="center"/>
          </w:tcPr>
          <w:p w14:paraId="015344C9" w14:textId="77777777" w:rsidR="00174B59" w:rsidRPr="00503B2D" w:rsidRDefault="00174B59" w:rsidP="004D2D90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25</w:t>
            </w:r>
            <w:r w:rsidRPr="00503B2D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(4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5</w:t>
            </w:r>
            <w:r w:rsidRPr="00766E69">
              <w:rPr>
                <w:rFonts w:ascii="Times New Roman" w:hAnsi="Times New Roman"/>
                <w:kern w:val="0"/>
                <w:sz w:val="22"/>
                <w:szCs w:val="22"/>
              </w:rPr>
              <w:t>.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5</w:t>
            </w:r>
            <w:r w:rsidRPr="00766E69">
              <w:rPr>
                <w:rFonts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732" w:type="pct"/>
            <w:gridSpan w:val="2"/>
            <w:vMerge/>
            <w:tcBorders>
              <w:top w:val="nil"/>
              <w:bottom w:val="nil"/>
            </w:tcBorders>
            <w:vAlign w:val="center"/>
          </w:tcPr>
          <w:p w14:paraId="728284D8" w14:textId="77777777" w:rsidR="00174B59" w:rsidRPr="000A685A" w:rsidRDefault="00174B59" w:rsidP="004D2D9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569" w:type="pct"/>
            <w:vMerge/>
            <w:tcBorders>
              <w:top w:val="nil"/>
              <w:bottom w:val="nil"/>
            </w:tcBorders>
            <w:vAlign w:val="center"/>
          </w:tcPr>
          <w:p w14:paraId="142F4AA8" w14:textId="77777777" w:rsidR="00174B59" w:rsidRPr="000A685A" w:rsidRDefault="00174B59" w:rsidP="004D2D9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</w:tr>
      <w:tr w:rsidR="00174B59" w:rsidRPr="00503B2D" w14:paraId="5CEA666D" w14:textId="77777777" w:rsidTr="00A262D2">
        <w:trPr>
          <w:trHeight w:val="333"/>
          <w:jc w:val="center"/>
        </w:trPr>
        <w:tc>
          <w:tcPr>
            <w:tcW w:w="5000" w:type="pct"/>
            <w:gridSpan w:val="6"/>
            <w:tcBorders>
              <w:top w:val="nil"/>
              <w:bottom w:val="nil"/>
            </w:tcBorders>
            <w:vAlign w:val="center"/>
          </w:tcPr>
          <w:p w14:paraId="13A5DBB5" w14:textId="77777777" w:rsidR="00174B59" w:rsidRPr="000A685A" w:rsidRDefault="00174B59" w:rsidP="004D2D90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0A685A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  <w:t>Gender</w:t>
            </w:r>
          </w:p>
        </w:tc>
      </w:tr>
      <w:tr w:rsidR="00174B59" w:rsidRPr="00503B2D" w14:paraId="27B798A9" w14:textId="77777777" w:rsidTr="004D2D90">
        <w:trPr>
          <w:trHeight w:val="20"/>
          <w:jc w:val="center"/>
        </w:trPr>
        <w:tc>
          <w:tcPr>
            <w:tcW w:w="1497" w:type="pct"/>
            <w:tcBorders>
              <w:top w:val="nil"/>
              <w:bottom w:val="nil"/>
            </w:tcBorders>
            <w:vAlign w:val="center"/>
          </w:tcPr>
          <w:p w14:paraId="27683BDD" w14:textId="77777777" w:rsidR="00174B59" w:rsidRPr="00503B2D" w:rsidRDefault="00174B59" w:rsidP="004D2D90">
            <w:pPr>
              <w:widowControl/>
              <w:ind w:firstLineChars="100" w:firstLine="22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03B2D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1144" w:type="pct"/>
            <w:tcBorders>
              <w:top w:val="nil"/>
              <w:bottom w:val="nil"/>
            </w:tcBorders>
            <w:vAlign w:val="center"/>
          </w:tcPr>
          <w:p w14:paraId="64CD6613" w14:textId="77777777" w:rsidR="00174B59" w:rsidRPr="00503B2D" w:rsidRDefault="00174B59" w:rsidP="004D2D9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31</w:t>
            </w:r>
            <w:r w:rsidRPr="00503B2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27.0</w:t>
            </w:r>
            <w:r w:rsidRPr="00503B2D">
              <w:rPr>
                <w:rFonts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57" w:type="pct"/>
            <w:tcBorders>
              <w:top w:val="nil"/>
              <w:bottom w:val="nil"/>
            </w:tcBorders>
            <w:vAlign w:val="center"/>
          </w:tcPr>
          <w:p w14:paraId="36D1CA1C" w14:textId="77777777" w:rsidR="00174B59" w:rsidRPr="00503B2D" w:rsidRDefault="00174B59" w:rsidP="004D2D90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16</w:t>
            </w:r>
            <w:r w:rsidRPr="00503B2D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(2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9</w:t>
            </w:r>
            <w:r w:rsidRPr="00503B2D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1</w:t>
            </w:r>
            <w:r w:rsidRPr="00503B2D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732" w:type="pct"/>
            <w:gridSpan w:val="2"/>
            <w:vMerge w:val="restart"/>
            <w:tcBorders>
              <w:top w:val="nil"/>
              <w:bottom w:val="nil"/>
            </w:tcBorders>
            <w:vAlign w:val="center"/>
          </w:tcPr>
          <w:p w14:paraId="29435A88" w14:textId="77777777" w:rsidR="00174B59" w:rsidRPr="000A685A" w:rsidRDefault="00174B59" w:rsidP="004D2D9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0A685A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  <w:t>0.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  <w:t>085</w:t>
            </w:r>
          </w:p>
        </w:tc>
        <w:tc>
          <w:tcPr>
            <w:tcW w:w="569" w:type="pct"/>
            <w:vMerge w:val="restart"/>
            <w:tcBorders>
              <w:top w:val="nil"/>
              <w:bottom w:val="nil"/>
            </w:tcBorders>
            <w:vAlign w:val="center"/>
          </w:tcPr>
          <w:p w14:paraId="17F4DC64" w14:textId="77777777" w:rsidR="00174B59" w:rsidRPr="000A685A" w:rsidRDefault="00174B59" w:rsidP="004D2D9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  <w:t>0.771</w:t>
            </w:r>
          </w:p>
        </w:tc>
      </w:tr>
      <w:tr w:rsidR="00174B59" w:rsidRPr="00503B2D" w14:paraId="23F718E1" w14:textId="77777777" w:rsidTr="004D2D90">
        <w:trPr>
          <w:trHeight w:val="20"/>
          <w:jc w:val="center"/>
        </w:trPr>
        <w:tc>
          <w:tcPr>
            <w:tcW w:w="1497" w:type="pct"/>
            <w:tcBorders>
              <w:top w:val="nil"/>
              <w:bottom w:val="nil"/>
            </w:tcBorders>
            <w:vAlign w:val="center"/>
          </w:tcPr>
          <w:p w14:paraId="496844F0" w14:textId="77777777" w:rsidR="00174B59" w:rsidRPr="00503B2D" w:rsidRDefault="00174B59" w:rsidP="004D2D90">
            <w:pPr>
              <w:widowControl/>
              <w:ind w:firstLineChars="100" w:firstLine="22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03B2D">
              <w:rPr>
                <w:rFonts w:ascii="Times New Roman" w:hAnsi="Times New Roman"/>
                <w:sz w:val="22"/>
                <w:szCs w:val="22"/>
              </w:rPr>
              <w:t>Male</w:t>
            </w:r>
          </w:p>
        </w:tc>
        <w:tc>
          <w:tcPr>
            <w:tcW w:w="1144" w:type="pct"/>
            <w:tcBorders>
              <w:top w:val="nil"/>
              <w:bottom w:val="nil"/>
            </w:tcBorders>
            <w:vAlign w:val="center"/>
          </w:tcPr>
          <w:p w14:paraId="40299835" w14:textId="77777777" w:rsidR="00174B59" w:rsidRPr="00503B2D" w:rsidRDefault="00174B59" w:rsidP="004D2D9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84</w:t>
            </w:r>
            <w:r w:rsidRPr="00503B2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73.0</w:t>
            </w:r>
            <w:r w:rsidRPr="00503B2D">
              <w:rPr>
                <w:rFonts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57" w:type="pct"/>
            <w:tcBorders>
              <w:top w:val="nil"/>
              <w:bottom w:val="nil"/>
            </w:tcBorders>
            <w:vAlign w:val="center"/>
          </w:tcPr>
          <w:p w14:paraId="16C10E1C" w14:textId="77777777" w:rsidR="00174B59" w:rsidRPr="00503B2D" w:rsidRDefault="00174B59" w:rsidP="004D2D90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39</w:t>
            </w:r>
            <w:r w:rsidRPr="00503B2D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(7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0</w:t>
            </w:r>
            <w:r w:rsidRPr="00503B2D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9</w:t>
            </w:r>
            <w:r w:rsidRPr="00503B2D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732" w:type="pct"/>
            <w:gridSpan w:val="2"/>
            <w:vMerge/>
            <w:tcBorders>
              <w:top w:val="nil"/>
              <w:bottom w:val="nil"/>
            </w:tcBorders>
            <w:vAlign w:val="center"/>
          </w:tcPr>
          <w:p w14:paraId="07470E62" w14:textId="77777777" w:rsidR="00174B59" w:rsidRPr="000A685A" w:rsidRDefault="00174B59" w:rsidP="004D2D9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569" w:type="pct"/>
            <w:vMerge/>
            <w:tcBorders>
              <w:top w:val="nil"/>
              <w:bottom w:val="nil"/>
            </w:tcBorders>
            <w:vAlign w:val="center"/>
          </w:tcPr>
          <w:p w14:paraId="4BFF80A5" w14:textId="77777777" w:rsidR="00174B59" w:rsidRPr="000A685A" w:rsidRDefault="00174B59" w:rsidP="004D2D9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</w:tr>
      <w:tr w:rsidR="00174B59" w:rsidRPr="00503B2D" w14:paraId="7159DD78" w14:textId="77777777" w:rsidTr="004D2D90">
        <w:trPr>
          <w:trHeight w:val="20"/>
          <w:jc w:val="center"/>
        </w:trPr>
        <w:tc>
          <w:tcPr>
            <w:tcW w:w="5000" w:type="pct"/>
            <w:gridSpan w:val="6"/>
            <w:tcBorders>
              <w:top w:val="nil"/>
              <w:bottom w:val="nil"/>
            </w:tcBorders>
            <w:vAlign w:val="center"/>
          </w:tcPr>
          <w:p w14:paraId="59822888" w14:textId="77777777" w:rsidR="00174B59" w:rsidRPr="000A685A" w:rsidRDefault="00174B59" w:rsidP="004D2D90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0A685A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  <w:t>Family tumor history</w:t>
            </w:r>
          </w:p>
        </w:tc>
      </w:tr>
      <w:tr w:rsidR="00174B59" w:rsidRPr="00503B2D" w14:paraId="1653FF76" w14:textId="77777777" w:rsidTr="004D2D90">
        <w:trPr>
          <w:trHeight w:val="20"/>
          <w:jc w:val="center"/>
        </w:trPr>
        <w:tc>
          <w:tcPr>
            <w:tcW w:w="1497" w:type="pct"/>
            <w:tcBorders>
              <w:top w:val="nil"/>
              <w:bottom w:val="nil"/>
            </w:tcBorders>
            <w:vAlign w:val="center"/>
          </w:tcPr>
          <w:p w14:paraId="1F922C4C" w14:textId="77777777" w:rsidR="00174B59" w:rsidRPr="00503B2D" w:rsidRDefault="00174B59" w:rsidP="004D2D90">
            <w:pPr>
              <w:widowControl/>
              <w:ind w:firstLineChars="100" w:firstLine="22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03B2D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144" w:type="pct"/>
            <w:tcBorders>
              <w:top w:val="nil"/>
              <w:bottom w:val="nil"/>
            </w:tcBorders>
            <w:vAlign w:val="center"/>
          </w:tcPr>
          <w:p w14:paraId="45BA2212" w14:textId="77777777" w:rsidR="00174B59" w:rsidRPr="00503B2D" w:rsidRDefault="00174B59" w:rsidP="004D2D9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102</w:t>
            </w:r>
            <w:r w:rsidRPr="00503B2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8</w:t>
            </w: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8.7</w:t>
            </w:r>
            <w:r w:rsidRPr="00503B2D">
              <w:rPr>
                <w:rFonts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57" w:type="pct"/>
            <w:tcBorders>
              <w:top w:val="nil"/>
              <w:bottom w:val="nil"/>
            </w:tcBorders>
            <w:vAlign w:val="center"/>
          </w:tcPr>
          <w:p w14:paraId="10B9EACD" w14:textId="77777777" w:rsidR="00174B59" w:rsidRPr="00503B2D" w:rsidRDefault="00174B59" w:rsidP="004D2D90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51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(92</w:t>
            </w:r>
            <w:r w:rsidRPr="00503B2D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7</w:t>
            </w:r>
            <w:r w:rsidRPr="00503B2D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732" w:type="pct"/>
            <w:gridSpan w:val="2"/>
            <w:vMerge w:val="restart"/>
            <w:tcBorders>
              <w:top w:val="nil"/>
              <w:bottom w:val="nil"/>
            </w:tcBorders>
            <w:vAlign w:val="center"/>
          </w:tcPr>
          <w:p w14:paraId="47718148" w14:textId="77777777" w:rsidR="00174B59" w:rsidRPr="000A685A" w:rsidRDefault="00174B59" w:rsidP="004D2D9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  <w:szCs w:val="22"/>
              </w:rPr>
              <w:t>0.672</w:t>
            </w:r>
          </w:p>
        </w:tc>
        <w:tc>
          <w:tcPr>
            <w:tcW w:w="569" w:type="pct"/>
            <w:vMerge w:val="restart"/>
            <w:tcBorders>
              <w:top w:val="nil"/>
              <w:bottom w:val="nil"/>
            </w:tcBorders>
            <w:vAlign w:val="center"/>
          </w:tcPr>
          <w:p w14:paraId="68797395" w14:textId="77777777" w:rsidR="00174B59" w:rsidRPr="000A685A" w:rsidRDefault="00174B59" w:rsidP="004D2D9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  <w:szCs w:val="22"/>
              </w:rPr>
              <w:t>0.41</w:t>
            </w:r>
            <w:r w:rsidRPr="000A685A">
              <w:rPr>
                <w:rFonts w:ascii="Times New Roman" w:hAnsi="Times New Roman" w:hint="eastAsia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</w:tr>
      <w:tr w:rsidR="00174B59" w:rsidRPr="00503B2D" w14:paraId="45408A17" w14:textId="77777777" w:rsidTr="004D2D90">
        <w:trPr>
          <w:trHeight w:val="20"/>
          <w:jc w:val="center"/>
        </w:trPr>
        <w:tc>
          <w:tcPr>
            <w:tcW w:w="1497" w:type="pct"/>
            <w:tcBorders>
              <w:top w:val="nil"/>
              <w:bottom w:val="nil"/>
            </w:tcBorders>
            <w:vAlign w:val="center"/>
          </w:tcPr>
          <w:p w14:paraId="2F7C0DA9" w14:textId="77777777" w:rsidR="00174B59" w:rsidRPr="00503B2D" w:rsidRDefault="00174B59" w:rsidP="004D2D90">
            <w:pPr>
              <w:widowControl/>
              <w:ind w:firstLineChars="100" w:firstLine="22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03B2D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144" w:type="pct"/>
            <w:tcBorders>
              <w:top w:val="nil"/>
              <w:bottom w:val="nil"/>
            </w:tcBorders>
            <w:vAlign w:val="center"/>
          </w:tcPr>
          <w:p w14:paraId="4524E449" w14:textId="77777777" w:rsidR="00174B59" w:rsidRPr="00503B2D" w:rsidRDefault="00174B59" w:rsidP="004D2D9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13</w:t>
            </w:r>
            <w:r w:rsidRPr="00503B2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1</w:t>
            </w: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1</w:t>
            </w:r>
            <w:r w:rsidRPr="00503B2D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3</w:t>
            </w:r>
            <w:r w:rsidRPr="00503B2D">
              <w:rPr>
                <w:rFonts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57" w:type="pct"/>
            <w:tcBorders>
              <w:top w:val="nil"/>
              <w:bottom w:val="nil"/>
            </w:tcBorders>
            <w:vAlign w:val="center"/>
          </w:tcPr>
          <w:p w14:paraId="3356A0D5" w14:textId="77777777" w:rsidR="00174B59" w:rsidRPr="00503B2D" w:rsidRDefault="00174B59" w:rsidP="004D2D90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(7</w:t>
            </w:r>
            <w:r w:rsidRPr="00503B2D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3</w:t>
            </w:r>
            <w:r w:rsidRPr="00503B2D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732" w:type="pct"/>
            <w:gridSpan w:val="2"/>
            <w:vMerge/>
            <w:tcBorders>
              <w:top w:val="nil"/>
              <w:bottom w:val="nil"/>
            </w:tcBorders>
            <w:vAlign w:val="center"/>
          </w:tcPr>
          <w:p w14:paraId="1D64DCD4" w14:textId="77777777" w:rsidR="00174B59" w:rsidRPr="000A685A" w:rsidRDefault="00174B59" w:rsidP="004D2D9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569" w:type="pct"/>
            <w:vMerge/>
            <w:tcBorders>
              <w:top w:val="nil"/>
              <w:bottom w:val="nil"/>
            </w:tcBorders>
            <w:vAlign w:val="center"/>
          </w:tcPr>
          <w:p w14:paraId="41787580" w14:textId="77777777" w:rsidR="00174B59" w:rsidRPr="000A685A" w:rsidRDefault="00174B59" w:rsidP="004D2D9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</w:tr>
      <w:tr w:rsidR="00174B59" w:rsidRPr="00503B2D" w14:paraId="548EC017" w14:textId="77777777" w:rsidTr="004D2D90">
        <w:trPr>
          <w:trHeight w:val="20"/>
          <w:jc w:val="center"/>
        </w:trPr>
        <w:tc>
          <w:tcPr>
            <w:tcW w:w="5000" w:type="pct"/>
            <w:gridSpan w:val="6"/>
            <w:tcBorders>
              <w:top w:val="nil"/>
              <w:bottom w:val="nil"/>
            </w:tcBorders>
            <w:vAlign w:val="center"/>
          </w:tcPr>
          <w:p w14:paraId="57FE5EFC" w14:textId="77777777" w:rsidR="00174B59" w:rsidRPr="000A685A" w:rsidRDefault="00174B59" w:rsidP="004D2D9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0A685A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  <w:t>Smoking</w:t>
            </w:r>
          </w:p>
        </w:tc>
      </w:tr>
      <w:tr w:rsidR="00174B59" w:rsidRPr="00503B2D" w14:paraId="2B62861E" w14:textId="77777777" w:rsidTr="004D2D90">
        <w:trPr>
          <w:trHeight w:val="20"/>
          <w:jc w:val="center"/>
        </w:trPr>
        <w:tc>
          <w:tcPr>
            <w:tcW w:w="1497" w:type="pct"/>
            <w:tcBorders>
              <w:top w:val="nil"/>
              <w:bottom w:val="nil"/>
            </w:tcBorders>
            <w:vAlign w:val="center"/>
          </w:tcPr>
          <w:p w14:paraId="036C0455" w14:textId="77777777" w:rsidR="00174B59" w:rsidRPr="00503B2D" w:rsidRDefault="00174B59" w:rsidP="004D2D90">
            <w:pPr>
              <w:widowControl/>
              <w:ind w:firstLineChars="100" w:firstLine="22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03B2D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144" w:type="pct"/>
            <w:tcBorders>
              <w:top w:val="nil"/>
              <w:bottom w:val="nil"/>
            </w:tcBorders>
            <w:vAlign w:val="center"/>
          </w:tcPr>
          <w:p w14:paraId="61EED96A" w14:textId="77777777" w:rsidR="00174B59" w:rsidRPr="00503B2D" w:rsidRDefault="00174B59" w:rsidP="004D2D9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39</w:t>
            </w:r>
            <w:r w:rsidRPr="00503B2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3</w:t>
            </w: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3</w:t>
            </w:r>
            <w:r w:rsidRPr="00503B2D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9</w:t>
            </w:r>
            <w:r w:rsidRPr="00503B2D">
              <w:rPr>
                <w:rFonts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57" w:type="pct"/>
            <w:tcBorders>
              <w:top w:val="nil"/>
              <w:bottom w:val="nil"/>
            </w:tcBorders>
            <w:vAlign w:val="center"/>
          </w:tcPr>
          <w:p w14:paraId="23179B9D" w14:textId="77777777" w:rsidR="00174B59" w:rsidRPr="00503B2D" w:rsidRDefault="00174B59" w:rsidP="004D2D90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15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(27</w:t>
            </w:r>
            <w:r w:rsidRPr="00503B2D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3</w:t>
            </w:r>
            <w:r w:rsidRPr="00503B2D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732" w:type="pct"/>
            <w:gridSpan w:val="2"/>
            <w:vMerge w:val="restart"/>
            <w:tcBorders>
              <w:top w:val="nil"/>
              <w:bottom w:val="nil"/>
            </w:tcBorders>
            <w:vAlign w:val="center"/>
          </w:tcPr>
          <w:p w14:paraId="5BB9A349" w14:textId="77777777" w:rsidR="00174B59" w:rsidRPr="000A685A" w:rsidRDefault="00174B59" w:rsidP="004D2D9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  <w:t>0.757</w:t>
            </w:r>
          </w:p>
        </w:tc>
        <w:tc>
          <w:tcPr>
            <w:tcW w:w="569" w:type="pct"/>
            <w:vMerge w:val="restart"/>
            <w:tcBorders>
              <w:top w:val="nil"/>
              <w:bottom w:val="nil"/>
            </w:tcBorders>
            <w:vAlign w:val="center"/>
          </w:tcPr>
          <w:p w14:paraId="7BBA0BC5" w14:textId="77777777" w:rsidR="00174B59" w:rsidRPr="000A685A" w:rsidRDefault="00174B59" w:rsidP="004D2D9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0A685A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  <w:t>0.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  <w:szCs w:val="22"/>
              </w:rPr>
              <w:t>3</w:t>
            </w:r>
            <w:r w:rsidRPr="000A685A">
              <w:rPr>
                <w:rFonts w:ascii="Times New Roman" w:hAnsi="Times New Roman" w:hint="eastAsia"/>
                <w:color w:val="000000" w:themeColor="text1"/>
                <w:kern w:val="0"/>
                <w:sz w:val="22"/>
                <w:szCs w:val="22"/>
              </w:rPr>
              <w:t>8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  <w:szCs w:val="22"/>
              </w:rPr>
              <w:t>4</w:t>
            </w:r>
          </w:p>
        </w:tc>
      </w:tr>
      <w:tr w:rsidR="00174B59" w:rsidRPr="00503B2D" w14:paraId="5A8C94E9" w14:textId="77777777" w:rsidTr="004D2D90">
        <w:trPr>
          <w:trHeight w:val="20"/>
          <w:jc w:val="center"/>
        </w:trPr>
        <w:tc>
          <w:tcPr>
            <w:tcW w:w="1497" w:type="pct"/>
            <w:tcBorders>
              <w:top w:val="nil"/>
              <w:bottom w:val="nil"/>
            </w:tcBorders>
            <w:vAlign w:val="center"/>
          </w:tcPr>
          <w:p w14:paraId="7DC008FB" w14:textId="77777777" w:rsidR="00174B59" w:rsidRPr="00503B2D" w:rsidRDefault="00174B59" w:rsidP="004D2D90">
            <w:pPr>
              <w:widowControl/>
              <w:ind w:firstLineChars="100" w:firstLine="22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03B2D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144" w:type="pct"/>
            <w:tcBorders>
              <w:top w:val="nil"/>
              <w:bottom w:val="nil"/>
            </w:tcBorders>
            <w:vAlign w:val="center"/>
          </w:tcPr>
          <w:p w14:paraId="4B258E74" w14:textId="77777777" w:rsidR="00174B59" w:rsidRPr="005E1727" w:rsidRDefault="00174B59" w:rsidP="004D2D90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76</w:t>
            </w:r>
            <w:r w:rsidRPr="005E1727">
              <w:rPr>
                <w:rFonts w:ascii="Times New Roman" w:hAnsi="Times New Roman"/>
                <w:sz w:val="22"/>
                <w:szCs w:val="22"/>
              </w:rPr>
              <w:t xml:space="preserve"> (6</w:t>
            </w:r>
            <w:r>
              <w:rPr>
                <w:rFonts w:ascii="Times New Roman" w:hAnsi="Times New Roman" w:hint="eastAsia"/>
                <w:sz w:val="22"/>
                <w:szCs w:val="22"/>
              </w:rPr>
              <w:t>6</w:t>
            </w:r>
            <w:r w:rsidRPr="005E1727">
              <w:rPr>
                <w:rFonts w:ascii="Times New Roman" w:hAnsi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hint="eastAsia"/>
                <w:sz w:val="22"/>
                <w:szCs w:val="22"/>
              </w:rPr>
              <w:t>1</w:t>
            </w:r>
            <w:r w:rsidRPr="005E172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057" w:type="pct"/>
            <w:tcBorders>
              <w:top w:val="nil"/>
              <w:bottom w:val="nil"/>
            </w:tcBorders>
            <w:vAlign w:val="center"/>
          </w:tcPr>
          <w:p w14:paraId="7AD6C8FC" w14:textId="77777777" w:rsidR="00174B59" w:rsidRPr="005E1727" w:rsidRDefault="00174B59" w:rsidP="004D2D90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40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(72</w:t>
            </w:r>
            <w:r w:rsidRPr="005E1727">
              <w:rPr>
                <w:rFonts w:ascii="Times New Roman" w:hAnsi="Times New Roman"/>
                <w:kern w:val="0"/>
                <w:sz w:val="22"/>
                <w:szCs w:val="22"/>
              </w:rPr>
              <w:t>.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7</w:t>
            </w:r>
            <w:r w:rsidRPr="005E1727">
              <w:rPr>
                <w:rFonts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732" w:type="pct"/>
            <w:gridSpan w:val="2"/>
            <w:vMerge/>
            <w:tcBorders>
              <w:top w:val="nil"/>
              <w:bottom w:val="nil"/>
            </w:tcBorders>
            <w:vAlign w:val="center"/>
          </w:tcPr>
          <w:p w14:paraId="1CE96B61" w14:textId="77777777" w:rsidR="00174B59" w:rsidRPr="000A685A" w:rsidRDefault="00174B59" w:rsidP="004D2D9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569" w:type="pct"/>
            <w:vMerge/>
            <w:tcBorders>
              <w:top w:val="nil"/>
              <w:bottom w:val="nil"/>
            </w:tcBorders>
            <w:vAlign w:val="center"/>
          </w:tcPr>
          <w:p w14:paraId="41C91738" w14:textId="77777777" w:rsidR="00174B59" w:rsidRPr="000A685A" w:rsidRDefault="00174B59" w:rsidP="004D2D9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</w:tr>
      <w:tr w:rsidR="00174B59" w:rsidRPr="00503B2D" w14:paraId="62B3F202" w14:textId="77777777" w:rsidTr="004D2D90">
        <w:trPr>
          <w:trHeight w:val="20"/>
          <w:jc w:val="center"/>
        </w:trPr>
        <w:tc>
          <w:tcPr>
            <w:tcW w:w="5000" w:type="pct"/>
            <w:gridSpan w:val="6"/>
            <w:tcBorders>
              <w:top w:val="nil"/>
              <w:bottom w:val="nil"/>
            </w:tcBorders>
            <w:vAlign w:val="center"/>
          </w:tcPr>
          <w:p w14:paraId="5E39991E" w14:textId="77777777" w:rsidR="00174B59" w:rsidRPr="000A685A" w:rsidRDefault="00174B59" w:rsidP="004D2D9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0A685A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  <w:t>Stage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  <w:szCs w:val="22"/>
              </w:rPr>
              <w:t>(TNM)</w:t>
            </w:r>
          </w:p>
        </w:tc>
      </w:tr>
      <w:tr w:rsidR="00174B59" w:rsidRPr="00503B2D" w14:paraId="075E9883" w14:textId="77777777" w:rsidTr="004D2D90">
        <w:trPr>
          <w:trHeight w:val="20"/>
          <w:jc w:val="center"/>
        </w:trPr>
        <w:tc>
          <w:tcPr>
            <w:tcW w:w="1497" w:type="pct"/>
            <w:tcBorders>
              <w:top w:val="nil"/>
              <w:bottom w:val="nil"/>
            </w:tcBorders>
            <w:vAlign w:val="center"/>
          </w:tcPr>
          <w:p w14:paraId="2C5815F6" w14:textId="77777777" w:rsidR="00174B59" w:rsidRPr="00503B2D" w:rsidRDefault="00174B59" w:rsidP="004D2D90">
            <w:pPr>
              <w:widowControl/>
              <w:ind w:firstLineChars="100" w:firstLine="22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03B2D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I+ II</w:t>
            </w:r>
          </w:p>
        </w:tc>
        <w:tc>
          <w:tcPr>
            <w:tcW w:w="1144" w:type="pct"/>
            <w:tcBorders>
              <w:top w:val="nil"/>
              <w:bottom w:val="nil"/>
            </w:tcBorders>
            <w:vAlign w:val="center"/>
          </w:tcPr>
          <w:p w14:paraId="4A4F5309" w14:textId="77777777" w:rsidR="00174B59" w:rsidRPr="00503B2D" w:rsidRDefault="00174B59" w:rsidP="004D2D9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47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(40.9</w:t>
            </w:r>
            <w:r w:rsidRPr="00503B2D">
              <w:rPr>
                <w:rFonts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57" w:type="pct"/>
            <w:tcBorders>
              <w:top w:val="nil"/>
              <w:bottom w:val="nil"/>
              <w:right w:val="nil"/>
            </w:tcBorders>
            <w:vAlign w:val="center"/>
          </w:tcPr>
          <w:p w14:paraId="603163D9" w14:textId="77777777" w:rsidR="00174B59" w:rsidRPr="00503B2D" w:rsidRDefault="00174B59" w:rsidP="004D2D90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19</w:t>
            </w:r>
            <w:r w:rsidRPr="00503B2D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(3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4</w:t>
            </w:r>
            <w:r w:rsidRPr="00503B2D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5</w:t>
            </w:r>
            <w:r w:rsidRPr="00503B2D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732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06508" w14:textId="77777777" w:rsidR="00174B59" w:rsidRPr="000A685A" w:rsidRDefault="00174B59" w:rsidP="004D2D9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  <w:szCs w:val="22"/>
              </w:rPr>
              <w:t>0.627</w:t>
            </w:r>
          </w:p>
        </w:tc>
        <w:tc>
          <w:tcPr>
            <w:tcW w:w="569" w:type="pct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12C0BEA6" w14:textId="77777777" w:rsidR="00174B59" w:rsidRPr="000A685A" w:rsidRDefault="00174B59" w:rsidP="004D2D9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0A685A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  <w:t>0.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  <w:t>429</w:t>
            </w:r>
          </w:p>
        </w:tc>
      </w:tr>
      <w:tr w:rsidR="00174B59" w:rsidRPr="00503B2D" w14:paraId="5989CA26" w14:textId="77777777" w:rsidTr="004D2D90">
        <w:trPr>
          <w:trHeight w:val="20"/>
          <w:jc w:val="center"/>
        </w:trPr>
        <w:tc>
          <w:tcPr>
            <w:tcW w:w="1497" w:type="pct"/>
            <w:tcBorders>
              <w:top w:val="nil"/>
              <w:bottom w:val="nil"/>
            </w:tcBorders>
            <w:vAlign w:val="center"/>
          </w:tcPr>
          <w:p w14:paraId="530D8187" w14:textId="77777777" w:rsidR="00174B59" w:rsidRPr="00503B2D" w:rsidRDefault="00174B59" w:rsidP="004D2D90">
            <w:pPr>
              <w:widowControl/>
              <w:ind w:firstLineChars="100" w:firstLine="22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03B2D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III+ IV</w:t>
            </w:r>
          </w:p>
        </w:tc>
        <w:tc>
          <w:tcPr>
            <w:tcW w:w="1144" w:type="pct"/>
            <w:tcBorders>
              <w:top w:val="nil"/>
              <w:bottom w:val="nil"/>
            </w:tcBorders>
            <w:vAlign w:val="center"/>
          </w:tcPr>
          <w:p w14:paraId="482EEAC3" w14:textId="77777777" w:rsidR="00174B59" w:rsidRPr="005E1727" w:rsidRDefault="00174B59" w:rsidP="004D2D90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68</w:t>
            </w:r>
            <w:r>
              <w:rPr>
                <w:rFonts w:ascii="Times New Roman" w:hAnsi="Times New Roman"/>
                <w:sz w:val="22"/>
                <w:szCs w:val="22"/>
              </w:rPr>
              <w:t>(59.1</w:t>
            </w:r>
            <w:r w:rsidRPr="005E172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057" w:type="pct"/>
            <w:tcBorders>
              <w:top w:val="nil"/>
              <w:bottom w:val="nil"/>
              <w:right w:val="nil"/>
            </w:tcBorders>
            <w:vAlign w:val="center"/>
          </w:tcPr>
          <w:p w14:paraId="4AF1290F" w14:textId="77777777" w:rsidR="00174B59" w:rsidRPr="00503B2D" w:rsidRDefault="00174B59" w:rsidP="004D2D90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36</w:t>
            </w:r>
            <w:r w:rsidRPr="00503B2D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(6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5</w:t>
            </w:r>
            <w:r w:rsidRPr="00503B2D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5</w:t>
            </w:r>
            <w:r w:rsidRPr="00503B2D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73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105B5" w14:textId="77777777" w:rsidR="00174B59" w:rsidRPr="000A685A" w:rsidRDefault="00174B59" w:rsidP="004D2D9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569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2804C1C1" w14:textId="77777777" w:rsidR="00174B59" w:rsidRPr="000A685A" w:rsidRDefault="00174B59" w:rsidP="004D2D9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</w:tr>
      <w:tr w:rsidR="00174B59" w:rsidRPr="00503B2D" w14:paraId="72A6F8A4" w14:textId="77777777" w:rsidTr="004D2D90">
        <w:trPr>
          <w:trHeight w:val="20"/>
          <w:jc w:val="center"/>
        </w:trPr>
        <w:tc>
          <w:tcPr>
            <w:tcW w:w="5000" w:type="pct"/>
            <w:gridSpan w:val="6"/>
            <w:tcBorders>
              <w:top w:val="nil"/>
              <w:bottom w:val="nil"/>
            </w:tcBorders>
            <w:vAlign w:val="center"/>
          </w:tcPr>
          <w:p w14:paraId="161D071F" w14:textId="77777777" w:rsidR="00174B59" w:rsidRPr="00801C80" w:rsidRDefault="00174B59" w:rsidP="004D2D90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801C80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  <w:t xml:space="preserve">T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  <w:szCs w:val="22"/>
              </w:rPr>
              <w:t>status</w:t>
            </w:r>
          </w:p>
        </w:tc>
      </w:tr>
      <w:tr w:rsidR="00174B59" w:rsidRPr="00503B2D" w14:paraId="0E98182B" w14:textId="77777777" w:rsidTr="004D2D90">
        <w:trPr>
          <w:trHeight w:val="20"/>
          <w:jc w:val="center"/>
        </w:trPr>
        <w:tc>
          <w:tcPr>
            <w:tcW w:w="1497" w:type="pct"/>
            <w:tcBorders>
              <w:top w:val="nil"/>
              <w:bottom w:val="nil"/>
            </w:tcBorders>
            <w:vAlign w:val="center"/>
          </w:tcPr>
          <w:p w14:paraId="0A9D9741" w14:textId="77777777" w:rsidR="00174B59" w:rsidRPr="00503B2D" w:rsidRDefault="00174B59" w:rsidP="004D2D90">
            <w:pPr>
              <w:widowControl/>
              <w:ind w:firstLineChars="100" w:firstLine="22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03B2D">
              <w:rPr>
                <w:rFonts w:ascii="Times New Roman" w:hAnsi="Times New Roman"/>
                <w:color w:val="333333"/>
                <w:sz w:val="22"/>
                <w:szCs w:val="22"/>
                <w:shd w:val="clear" w:color="auto" w:fill="FFFFFF"/>
              </w:rPr>
              <w:t>1+2</w:t>
            </w:r>
          </w:p>
        </w:tc>
        <w:tc>
          <w:tcPr>
            <w:tcW w:w="1144" w:type="pct"/>
            <w:tcBorders>
              <w:top w:val="nil"/>
              <w:bottom w:val="nil"/>
            </w:tcBorders>
            <w:vAlign w:val="center"/>
          </w:tcPr>
          <w:p w14:paraId="5AC04CD6" w14:textId="77777777" w:rsidR="00174B59" w:rsidRPr="00503B2D" w:rsidRDefault="00174B59" w:rsidP="004D2D9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71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(61.7</w:t>
            </w:r>
            <w:r w:rsidRPr="00503B2D">
              <w:rPr>
                <w:rFonts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57" w:type="pct"/>
            <w:tcBorders>
              <w:top w:val="nil"/>
              <w:bottom w:val="nil"/>
            </w:tcBorders>
            <w:vAlign w:val="center"/>
          </w:tcPr>
          <w:p w14:paraId="1E509EBD" w14:textId="77777777" w:rsidR="00174B59" w:rsidRPr="00503B2D" w:rsidRDefault="00174B59" w:rsidP="004D2D90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24</w:t>
            </w:r>
            <w:r w:rsidRPr="00503B2D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(4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3</w:t>
            </w:r>
            <w:r w:rsidRPr="00503B2D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6</w:t>
            </w:r>
            <w:r w:rsidRPr="00503B2D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732" w:type="pct"/>
            <w:gridSpan w:val="2"/>
            <w:vMerge w:val="restart"/>
            <w:tcBorders>
              <w:top w:val="nil"/>
              <w:bottom w:val="nil"/>
            </w:tcBorders>
            <w:vAlign w:val="center"/>
          </w:tcPr>
          <w:p w14:paraId="15E668D8" w14:textId="77777777" w:rsidR="00174B59" w:rsidRPr="000A685A" w:rsidRDefault="00174B59" w:rsidP="004D2D9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  <w:szCs w:val="22"/>
              </w:rPr>
              <w:t>2.825</w:t>
            </w:r>
          </w:p>
        </w:tc>
        <w:tc>
          <w:tcPr>
            <w:tcW w:w="569" w:type="pct"/>
            <w:vMerge w:val="restart"/>
            <w:tcBorders>
              <w:top w:val="nil"/>
              <w:bottom w:val="nil"/>
            </w:tcBorders>
            <w:vAlign w:val="center"/>
          </w:tcPr>
          <w:p w14:paraId="4350D214" w14:textId="77777777" w:rsidR="00174B59" w:rsidRPr="00B253F5" w:rsidRDefault="00174B59" w:rsidP="004D2D90">
            <w:pPr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 w:val="22"/>
              </w:rPr>
            </w:pPr>
            <w:r w:rsidRPr="00B253F5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  <w:t>0.093</w:t>
            </w:r>
          </w:p>
        </w:tc>
      </w:tr>
      <w:tr w:rsidR="00174B59" w:rsidRPr="00503B2D" w14:paraId="35F88993" w14:textId="77777777" w:rsidTr="004D2D90">
        <w:trPr>
          <w:trHeight w:val="20"/>
          <w:jc w:val="center"/>
        </w:trPr>
        <w:tc>
          <w:tcPr>
            <w:tcW w:w="1497" w:type="pct"/>
            <w:tcBorders>
              <w:top w:val="nil"/>
              <w:bottom w:val="nil"/>
            </w:tcBorders>
            <w:vAlign w:val="center"/>
          </w:tcPr>
          <w:p w14:paraId="7BE3E75C" w14:textId="77777777" w:rsidR="00174B59" w:rsidRPr="00503B2D" w:rsidRDefault="00174B59" w:rsidP="004D2D90">
            <w:pPr>
              <w:widowControl/>
              <w:ind w:firstLineChars="100" w:firstLine="22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03B2D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+4</w:t>
            </w:r>
          </w:p>
        </w:tc>
        <w:tc>
          <w:tcPr>
            <w:tcW w:w="1144" w:type="pct"/>
            <w:tcBorders>
              <w:top w:val="nil"/>
              <w:bottom w:val="nil"/>
            </w:tcBorders>
            <w:vAlign w:val="center"/>
          </w:tcPr>
          <w:p w14:paraId="712FA809" w14:textId="77777777" w:rsidR="00174B59" w:rsidRPr="00503B2D" w:rsidRDefault="00174B59" w:rsidP="004D2D9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8.3</w:t>
            </w:r>
            <w:r w:rsidRPr="00503B2D">
              <w:rPr>
                <w:rFonts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57" w:type="pct"/>
            <w:tcBorders>
              <w:top w:val="nil"/>
              <w:bottom w:val="nil"/>
            </w:tcBorders>
            <w:vAlign w:val="center"/>
          </w:tcPr>
          <w:p w14:paraId="4C4E4599" w14:textId="77777777" w:rsidR="00174B59" w:rsidRPr="00503B2D" w:rsidRDefault="00174B59" w:rsidP="004D2D90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31</w:t>
            </w:r>
            <w:r w:rsidRPr="00503B2D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(5</w:t>
            </w:r>
            <w:r w:rsidRPr="00766E69">
              <w:rPr>
                <w:rFonts w:ascii="Times New Roman" w:hAnsi="Times New Roman" w:hint="eastAsia"/>
                <w:kern w:val="0"/>
                <w:sz w:val="22"/>
                <w:szCs w:val="22"/>
              </w:rPr>
              <w:t>6</w:t>
            </w:r>
            <w:r w:rsidRPr="00766E69">
              <w:rPr>
                <w:rFonts w:ascii="Times New Roman" w:hAnsi="Times New Roman"/>
                <w:kern w:val="0"/>
                <w:sz w:val="22"/>
                <w:szCs w:val="22"/>
              </w:rPr>
              <w:t>.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4</w:t>
            </w:r>
            <w:r w:rsidRPr="00766E69">
              <w:rPr>
                <w:rFonts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732" w:type="pct"/>
            <w:gridSpan w:val="2"/>
            <w:vMerge/>
            <w:tcBorders>
              <w:top w:val="nil"/>
              <w:bottom w:val="nil"/>
            </w:tcBorders>
            <w:vAlign w:val="center"/>
          </w:tcPr>
          <w:p w14:paraId="71D0E0CF" w14:textId="77777777" w:rsidR="00174B59" w:rsidRPr="000A685A" w:rsidRDefault="00174B59" w:rsidP="004D2D9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569" w:type="pct"/>
            <w:vMerge/>
            <w:tcBorders>
              <w:top w:val="nil"/>
              <w:bottom w:val="nil"/>
            </w:tcBorders>
            <w:vAlign w:val="center"/>
          </w:tcPr>
          <w:p w14:paraId="754D6A6B" w14:textId="77777777" w:rsidR="00174B59" w:rsidRPr="000A685A" w:rsidRDefault="00174B59" w:rsidP="004D2D9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</w:tr>
      <w:tr w:rsidR="00174B59" w:rsidRPr="00503B2D" w14:paraId="39565FDA" w14:textId="77777777" w:rsidTr="004D2D90">
        <w:trPr>
          <w:trHeight w:val="20"/>
          <w:jc w:val="center"/>
        </w:trPr>
        <w:tc>
          <w:tcPr>
            <w:tcW w:w="5000" w:type="pct"/>
            <w:gridSpan w:val="6"/>
            <w:tcBorders>
              <w:top w:val="nil"/>
              <w:bottom w:val="nil"/>
            </w:tcBorders>
            <w:vAlign w:val="center"/>
          </w:tcPr>
          <w:p w14:paraId="1AC2AC3D" w14:textId="77777777" w:rsidR="00174B59" w:rsidRPr="000A685A" w:rsidRDefault="00174B59" w:rsidP="004D2D90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0A685A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  <w:t xml:space="preserve">N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  <w:szCs w:val="22"/>
              </w:rPr>
              <w:t>status</w:t>
            </w:r>
          </w:p>
        </w:tc>
      </w:tr>
      <w:tr w:rsidR="00174B59" w:rsidRPr="00503B2D" w14:paraId="1F1AFC6B" w14:textId="77777777" w:rsidTr="004D2D90">
        <w:trPr>
          <w:trHeight w:val="20"/>
          <w:jc w:val="center"/>
        </w:trPr>
        <w:tc>
          <w:tcPr>
            <w:tcW w:w="1497" w:type="pct"/>
            <w:tcBorders>
              <w:top w:val="nil"/>
              <w:bottom w:val="nil"/>
            </w:tcBorders>
            <w:vAlign w:val="center"/>
          </w:tcPr>
          <w:p w14:paraId="41A7F0CF" w14:textId="77777777" w:rsidR="00174B59" w:rsidRPr="00503B2D" w:rsidRDefault="00174B59" w:rsidP="004D2D90">
            <w:pPr>
              <w:widowControl/>
              <w:ind w:firstLineChars="100" w:firstLine="22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03B2D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144" w:type="pct"/>
            <w:tcBorders>
              <w:top w:val="nil"/>
              <w:bottom w:val="nil"/>
            </w:tcBorders>
            <w:vAlign w:val="center"/>
          </w:tcPr>
          <w:p w14:paraId="62CDFB08" w14:textId="77777777" w:rsidR="00174B59" w:rsidRPr="00503B2D" w:rsidRDefault="00174B59" w:rsidP="004D2D9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45</w:t>
            </w:r>
            <w:r w:rsidRPr="00503B2D">
              <w:rPr>
                <w:rFonts w:ascii="Times New Roman" w:hAnsi="Times New Roman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39.1</w:t>
            </w:r>
            <w:r w:rsidRPr="00503B2D">
              <w:rPr>
                <w:rFonts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57" w:type="pct"/>
            <w:tcBorders>
              <w:top w:val="nil"/>
              <w:bottom w:val="nil"/>
            </w:tcBorders>
            <w:vAlign w:val="center"/>
          </w:tcPr>
          <w:p w14:paraId="132446D6" w14:textId="77777777" w:rsidR="00174B59" w:rsidRPr="00503B2D" w:rsidRDefault="00174B59" w:rsidP="004D2D90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29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(52</w:t>
            </w:r>
            <w:r w:rsidRPr="00503B2D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7</w:t>
            </w:r>
            <w:r w:rsidRPr="00503B2D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732" w:type="pct"/>
            <w:gridSpan w:val="2"/>
            <w:vMerge w:val="restart"/>
            <w:tcBorders>
              <w:top w:val="nil"/>
              <w:bottom w:val="nil"/>
            </w:tcBorders>
            <w:vAlign w:val="center"/>
          </w:tcPr>
          <w:p w14:paraId="71BE4CEA" w14:textId="77777777" w:rsidR="00174B59" w:rsidRPr="000A685A" w:rsidRDefault="00174B59" w:rsidP="004D2D9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  <w:szCs w:val="22"/>
              </w:rPr>
              <w:t>2.798</w:t>
            </w:r>
          </w:p>
        </w:tc>
        <w:tc>
          <w:tcPr>
            <w:tcW w:w="569" w:type="pct"/>
            <w:vMerge w:val="restart"/>
            <w:tcBorders>
              <w:top w:val="nil"/>
              <w:bottom w:val="nil"/>
            </w:tcBorders>
            <w:vAlign w:val="center"/>
          </w:tcPr>
          <w:p w14:paraId="2C99B0A9" w14:textId="77777777" w:rsidR="00174B59" w:rsidRPr="00C07AFE" w:rsidRDefault="00174B59" w:rsidP="004D2D90">
            <w:pPr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 w:val="22"/>
              </w:rPr>
            </w:pPr>
            <w:r w:rsidRPr="00C07AFE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  <w:t>0.094</w:t>
            </w:r>
          </w:p>
        </w:tc>
      </w:tr>
      <w:tr w:rsidR="00174B59" w:rsidRPr="00503B2D" w14:paraId="27E4DF74" w14:textId="77777777" w:rsidTr="004D2D90">
        <w:trPr>
          <w:trHeight w:val="20"/>
          <w:jc w:val="center"/>
        </w:trPr>
        <w:tc>
          <w:tcPr>
            <w:tcW w:w="1497" w:type="pct"/>
            <w:tcBorders>
              <w:top w:val="nil"/>
              <w:bottom w:val="nil"/>
            </w:tcBorders>
            <w:vAlign w:val="center"/>
          </w:tcPr>
          <w:p w14:paraId="6952511C" w14:textId="77777777" w:rsidR="00174B59" w:rsidRPr="00503B2D" w:rsidRDefault="00174B59" w:rsidP="004D2D90">
            <w:pPr>
              <w:widowControl/>
              <w:ind w:firstLineChars="100" w:firstLine="22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03B2D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+2+3</w:t>
            </w:r>
          </w:p>
        </w:tc>
        <w:tc>
          <w:tcPr>
            <w:tcW w:w="1144" w:type="pct"/>
            <w:tcBorders>
              <w:top w:val="nil"/>
              <w:bottom w:val="nil"/>
            </w:tcBorders>
            <w:vAlign w:val="center"/>
          </w:tcPr>
          <w:p w14:paraId="15FEA0E0" w14:textId="77777777" w:rsidR="00174B59" w:rsidRPr="00503B2D" w:rsidRDefault="00174B59" w:rsidP="004D2D9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70</w:t>
            </w:r>
            <w:r w:rsidRPr="00503B2D">
              <w:rPr>
                <w:rFonts w:ascii="Times New Roman" w:hAnsi="Times New Roman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60</w:t>
            </w:r>
            <w:r w:rsidRPr="00503B2D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9</w:t>
            </w:r>
            <w:r w:rsidRPr="00503B2D">
              <w:rPr>
                <w:rFonts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57" w:type="pct"/>
            <w:tcBorders>
              <w:top w:val="nil"/>
              <w:bottom w:val="nil"/>
            </w:tcBorders>
            <w:vAlign w:val="center"/>
          </w:tcPr>
          <w:p w14:paraId="646E74F5" w14:textId="77777777" w:rsidR="00174B59" w:rsidRPr="00503B2D" w:rsidRDefault="00174B59" w:rsidP="004D2D90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26</w:t>
            </w:r>
            <w:r w:rsidRPr="00503B2D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47</w:t>
            </w:r>
            <w:r w:rsidRPr="00503B2D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3</w:t>
            </w:r>
            <w:r w:rsidRPr="00503B2D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732" w:type="pct"/>
            <w:gridSpan w:val="2"/>
            <w:vMerge/>
            <w:tcBorders>
              <w:top w:val="nil"/>
              <w:bottom w:val="nil"/>
            </w:tcBorders>
            <w:vAlign w:val="center"/>
          </w:tcPr>
          <w:p w14:paraId="7C89D50F" w14:textId="77777777" w:rsidR="00174B59" w:rsidRPr="000A685A" w:rsidRDefault="00174B59" w:rsidP="004D2D9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569" w:type="pct"/>
            <w:vMerge/>
            <w:tcBorders>
              <w:top w:val="nil"/>
              <w:bottom w:val="nil"/>
            </w:tcBorders>
            <w:vAlign w:val="center"/>
          </w:tcPr>
          <w:p w14:paraId="4EBF9C88" w14:textId="77777777" w:rsidR="00174B59" w:rsidRPr="000A685A" w:rsidRDefault="00174B59" w:rsidP="004D2D9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</w:tr>
      <w:tr w:rsidR="00174B59" w:rsidRPr="00503B2D" w14:paraId="1DAD9BB6" w14:textId="77777777" w:rsidTr="004D2D90">
        <w:trPr>
          <w:trHeight w:val="20"/>
          <w:jc w:val="center"/>
        </w:trPr>
        <w:tc>
          <w:tcPr>
            <w:tcW w:w="5000" w:type="pct"/>
            <w:gridSpan w:val="6"/>
            <w:tcBorders>
              <w:top w:val="nil"/>
              <w:bottom w:val="nil"/>
            </w:tcBorders>
            <w:vAlign w:val="center"/>
          </w:tcPr>
          <w:p w14:paraId="125D3B03" w14:textId="77777777" w:rsidR="00174B59" w:rsidRPr="000A685A" w:rsidRDefault="00174B59" w:rsidP="004D2D90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0A685A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  <w:t xml:space="preserve">M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  <w:szCs w:val="22"/>
              </w:rPr>
              <w:t>status</w:t>
            </w:r>
          </w:p>
        </w:tc>
      </w:tr>
      <w:tr w:rsidR="00174B59" w:rsidRPr="00503B2D" w14:paraId="48470012" w14:textId="77777777" w:rsidTr="004D2D90">
        <w:trPr>
          <w:trHeight w:val="20"/>
          <w:jc w:val="center"/>
        </w:trPr>
        <w:tc>
          <w:tcPr>
            <w:tcW w:w="1497" w:type="pct"/>
            <w:tcBorders>
              <w:top w:val="nil"/>
              <w:bottom w:val="nil"/>
            </w:tcBorders>
            <w:vAlign w:val="center"/>
          </w:tcPr>
          <w:p w14:paraId="283B62BF" w14:textId="77777777" w:rsidR="00174B59" w:rsidRPr="00503B2D" w:rsidRDefault="00174B59" w:rsidP="004D2D90">
            <w:pPr>
              <w:widowControl/>
              <w:ind w:firstLineChars="100" w:firstLine="22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03B2D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144" w:type="pct"/>
            <w:tcBorders>
              <w:top w:val="nil"/>
              <w:bottom w:val="nil"/>
            </w:tcBorders>
            <w:vAlign w:val="center"/>
          </w:tcPr>
          <w:p w14:paraId="0947F3C2" w14:textId="77777777" w:rsidR="00174B59" w:rsidRPr="00503B2D" w:rsidRDefault="00174B59" w:rsidP="004D2D9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83</w:t>
            </w:r>
            <w:r w:rsidRPr="00503B2D">
              <w:rPr>
                <w:rFonts w:ascii="Times New Roman" w:hAnsi="Times New Roman"/>
                <w:color w:val="000000"/>
                <w:sz w:val="22"/>
                <w:szCs w:val="22"/>
              </w:rPr>
              <w:t>(7</w:t>
            </w: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2</w:t>
            </w:r>
            <w:r w:rsidRPr="00503B2D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2</w:t>
            </w:r>
            <w:r w:rsidRPr="00503B2D">
              <w:rPr>
                <w:rFonts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57" w:type="pct"/>
            <w:tcBorders>
              <w:top w:val="nil"/>
              <w:bottom w:val="nil"/>
            </w:tcBorders>
            <w:vAlign w:val="center"/>
          </w:tcPr>
          <w:p w14:paraId="285F2010" w14:textId="77777777" w:rsidR="00174B59" w:rsidRPr="00503B2D" w:rsidRDefault="00174B59" w:rsidP="004D2D90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37</w:t>
            </w:r>
            <w:r w:rsidRPr="00503B2D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(6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7</w:t>
            </w:r>
            <w:r w:rsidRPr="00503B2D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3</w:t>
            </w:r>
            <w:r w:rsidRPr="00503B2D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732" w:type="pct"/>
            <w:gridSpan w:val="2"/>
            <w:vMerge w:val="restart"/>
            <w:tcBorders>
              <w:top w:val="nil"/>
              <w:bottom w:val="nil"/>
            </w:tcBorders>
            <w:vAlign w:val="center"/>
          </w:tcPr>
          <w:p w14:paraId="645DBD55" w14:textId="77777777" w:rsidR="00174B59" w:rsidRPr="000A685A" w:rsidRDefault="00174B59" w:rsidP="004D2D9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  <w:t>0.430</w:t>
            </w:r>
          </w:p>
        </w:tc>
        <w:tc>
          <w:tcPr>
            <w:tcW w:w="569" w:type="pct"/>
            <w:vMerge w:val="restart"/>
            <w:tcBorders>
              <w:top w:val="nil"/>
              <w:bottom w:val="nil"/>
            </w:tcBorders>
            <w:vAlign w:val="center"/>
          </w:tcPr>
          <w:p w14:paraId="7B355691" w14:textId="77777777" w:rsidR="00174B59" w:rsidRPr="000A685A" w:rsidRDefault="00174B59" w:rsidP="004D2D9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0A685A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  <w:t>0.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  <w:t>512</w:t>
            </w:r>
          </w:p>
        </w:tc>
      </w:tr>
      <w:tr w:rsidR="00174B59" w:rsidRPr="00503B2D" w14:paraId="6E0B77F3" w14:textId="77777777" w:rsidTr="004D2D90">
        <w:trPr>
          <w:trHeight w:val="20"/>
          <w:jc w:val="center"/>
        </w:trPr>
        <w:tc>
          <w:tcPr>
            <w:tcW w:w="1497" w:type="pct"/>
            <w:tcBorders>
              <w:top w:val="nil"/>
              <w:bottom w:val="nil"/>
            </w:tcBorders>
            <w:vAlign w:val="center"/>
          </w:tcPr>
          <w:p w14:paraId="66DA9511" w14:textId="77777777" w:rsidR="00174B59" w:rsidRPr="00503B2D" w:rsidRDefault="00174B59" w:rsidP="004D2D90">
            <w:pPr>
              <w:widowControl/>
              <w:ind w:firstLineChars="100" w:firstLine="22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03B2D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44" w:type="pct"/>
            <w:tcBorders>
              <w:top w:val="nil"/>
              <w:bottom w:val="nil"/>
            </w:tcBorders>
            <w:vAlign w:val="center"/>
          </w:tcPr>
          <w:p w14:paraId="6A95A7E8" w14:textId="77777777" w:rsidR="00174B59" w:rsidRPr="00503B2D" w:rsidRDefault="00174B59" w:rsidP="004D2D9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32</w:t>
            </w:r>
            <w:r w:rsidRPr="00503B2D">
              <w:rPr>
                <w:rFonts w:ascii="Times New Roman" w:hAnsi="Times New Roman"/>
                <w:color w:val="000000"/>
                <w:sz w:val="22"/>
                <w:szCs w:val="22"/>
              </w:rPr>
              <w:t>(2</w:t>
            </w: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7</w:t>
            </w:r>
            <w:r w:rsidRPr="00503B2D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2</w:t>
            </w:r>
            <w:r w:rsidRPr="00503B2D">
              <w:rPr>
                <w:rFonts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57" w:type="pct"/>
            <w:tcBorders>
              <w:top w:val="nil"/>
              <w:bottom w:val="nil"/>
            </w:tcBorders>
            <w:vAlign w:val="center"/>
          </w:tcPr>
          <w:p w14:paraId="0A575D5B" w14:textId="77777777" w:rsidR="00174B59" w:rsidRPr="00503B2D" w:rsidRDefault="00174B59" w:rsidP="004D2D90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18</w:t>
            </w:r>
            <w:r w:rsidRPr="00503B2D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(3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2</w:t>
            </w:r>
            <w:r w:rsidRPr="00503B2D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0</w:t>
            </w:r>
            <w:r w:rsidRPr="00503B2D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732" w:type="pct"/>
            <w:gridSpan w:val="2"/>
            <w:vMerge/>
            <w:tcBorders>
              <w:top w:val="nil"/>
              <w:bottom w:val="nil"/>
            </w:tcBorders>
            <w:vAlign w:val="center"/>
          </w:tcPr>
          <w:p w14:paraId="54A51904" w14:textId="77777777" w:rsidR="00174B59" w:rsidRPr="000A685A" w:rsidRDefault="00174B59" w:rsidP="004D2D9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569" w:type="pct"/>
            <w:vMerge/>
            <w:tcBorders>
              <w:top w:val="nil"/>
              <w:bottom w:val="nil"/>
            </w:tcBorders>
            <w:vAlign w:val="center"/>
          </w:tcPr>
          <w:p w14:paraId="5CBD87B1" w14:textId="77777777" w:rsidR="00174B59" w:rsidRPr="000A685A" w:rsidRDefault="00174B59" w:rsidP="004D2D9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</w:tr>
      <w:tr w:rsidR="00174B59" w:rsidRPr="00503B2D" w14:paraId="77C9FB84" w14:textId="77777777" w:rsidTr="004D2D90">
        <w:trPr>
          <w:trHeight w:val="20"/>
          <w:jc w:val="center"/>
        </w:trPr>
        <w:tc>
          <w:tcPr>
            <w:tcW w:w="5000" w:type="pct"/>
            <w:gridSpan w:val="6"/>
            <w:tcBorders>
              <w:top w:val="nil"/>
              <w:bottom w:val="nil"/>
            </w:tcBorders>
            <w:vAlign w:val="center"/>
          </w:tcPr>
          <w:p w14:paraId="49059FA3" w14:textId="77777777" w:rsidR="00174B59" w:rsidRPr="000A685A" w:rsidRDefault="00174B59" w:rsidP="004D2D90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0A685A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  <w:t xml:space="preserve">Histological classification </w:t>
            </w:r>
          </w:p>
        </w:tc>
      </w:tr>
      <w:tr w:rsidR="00174B59" w:rsidRPr="00503B2D" w14:paraId="2248A585" w14:textId="77777777" w:rsidTr="004D2D90">
        <w:trPr>
          <w:trHeight w:val="20"/>
          <w:jc w:val="center"/>
        </w:trPr>
        <w:tc>
          <w:tcPr>
            <w:tcW w:w="1497" w:type="pct"/>
            <w:tcBorders>
              <w:top w:val="nil"/>
              <w:bottom w:val="nil"/>
            </w:tcBorders>
            <w:vAlign w:val="center"/>
          </w:tcPr>
          <w:p w14:paraId="1AC2E5D9" w14:textId="77777777" w:rsidR="00174B59" w:rsidRPr="00503B2D" w:rsidRDefault="00174B59" w:rsidP="004D2D90">
            <w:pPr>
              <w:widowControl/>
              <w:ind w:firstLineChars="100" w:firstLine="22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03B2D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denocarcinoma</w:t>
            </w:r>
          </w:p>
        </w:tc>
        <w:tc>
          <w:tcPr>
            <w:tcW w:w="1144" w:type="pct"/>
            <w:tcBorders>
              <w:top w:val="nil"/>
              <w:bottom w:val="nil"/>
            </w:tcBorders>
            <w:vAlign w:val="center"/>
          </w:tcPr>
          <w:p w14:paraId="41F88914" w14:textId="77777777" w:rsidR="00174B59" w:rsidRPr="00503B2D" w:rsidRDefault="00174B59" w:rsidP="004D2D9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60</w:t>
            </w:r>
            <w:r w:rsidRPr="00503B2D">
              <w:rPr>
                <w:rFonts w:ascii="Times New Roman" w:hAnsi="Times New Roman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52</w:t>
            </w:r>
            <w:r w:rsidRPr="00503B2D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2</w:t>
            </w:r>
            <w:r w:rsidRPr="00503B2D">
              <w:rPr>
                <w:rFonts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57" w:type="pct"/>
            <w:tcBorders>
              <w:top w:val="nil"/>
              <w:bottom w:val="nil"/>
            </w:tcBorders>
            <w:vAlign w:val="center"/>
          </w:tcPr>
          <w:p w14:paraId="76AF9689" w14:textId="77777777" w:rsidR="00174B59" w:rsidRPr="00503B2D" w:rsidRDefault="00174B59" w:rsidP="004D2D90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22</w:t>
            </w:r>
            <w:r w:rsidRPr="00503B2D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40</w:t>
            </w:r>
            <w:r w:rsidRPr="00503B2D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0</w:t>
            </w:r>
            <w:r w:rsidRPr="00503B2D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650" w:type="pct"/>
            <w:vMerge w:val="restart"/>
            <w:tcBorders>
              <w:top w:val="nil"/>
            </w:tcBorders>
            <w:vAlign w:val="center"/>
          </w:tcPr>
          <w:p w14:paraId="492EF08B" w14:textId="77777777" w:rsidR="00174B59" w:rsidRPr="000A685A" w:rsidRDefault="00174B59" w:rsidP="004D2D9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  <w:szCs w:val="22"/>
              </w:rPr>
              <w:t>2.418</w:t>
            </w:r>
          </w:p>
        </w:tc>
        <w:tc>
          <w:tcPr>
            <w:tcW w:w="651" w:type="pct"/>
            <w:gridSpan w:val="2"/>
            <w:vMerge w:val="restart"/>
            <w:tcBorders>
              <w:top w:val="nil"/>
            </w:tcBorders>
            <w:vAlign w:val="center"/>
          </w:tcPr>
          <w:p w14:paraId="28CED831" w14:textId="77777777" w:rsidR="00174B59" w:rsidRPr="000A685A" w:rsidRDefault="00174B59" w:rsidP="004D2D9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0A685A">
              <w:rPr>
                <w:rFonts w:ascii="Times New Roman" w:hAnsi="Times New Roman" w:hint="eastAsia"/>
                <w:color w:val="000000" w:themeColor="text1"/>
                <w:kern w:val="0"/>
                <w:sz w:val="22"/>
                <w:szCs w:val="22"/>
              </w:rPr>
              <w:t>0.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  <w:szCs w:val="22"/>
              </w:rPr>
              <w:t>299</w:t>
            </w:r>
          </w:p>
        </w:tc>
      </w:tr>
      <w:tr w:rsidR="00174B59" w:rsidRPr="00503B2D" w14:paraId="5DC5FAA8" w14:textId="77777777" w:rsidTr="004D2D90">
        <w:trPr>
          <w:trHeight w:val="20"/>
          <w:jc w:val="center"/>
        </w:trPr>
        <w:tc>
          <w:tcPr>
            <w:tcW w:w="1497" w:type="pct"/>
            <w:tcBorders>
              <w:top w:val="nil"/>
              <w:bottom w:val="nil"/>
            </w:tcBorders>
            <w:vAlign w:val="center"/>
          </w:tcPr>
          <w:p w14:paraId="5802B15D" w14:textId="77777777" w:rsidR="00174B59" w:rsidRPr="00503B2D" w:rsidRDefault="00174B59" w:rsidP="004D2D90">
            <w:pPr>
              <w:widowControl/>
              <w:tabs>
                <w:tab w:val="left" w:pos="222"/>
              </w:tabs>
              <w:ind w:firstLineChars="100" w:firstLine="22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03B2D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quamous carcinoma</w:t>
            </w:r>
          </w:p>
        </w:tc>
        <w:tc>
          <w:tcPr>
            <w:tcW w:w="1144" w:type="pct"/>
            <w:tcBorders>
              <w:top w:val="nil"/>
              <w:bottom w:val="nil"/>
            </w:tcBorders>
            <w:vAlign w:val="center"/>
          </w:tcPr>
          <w:p w14:paraId="7A5B12A6" w14:textId="77777777" w:rsidR="00174B59" w:rsidRPr="00503B2D" w:rsidRDefault="00174B59" w:rsidP="004D2D9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29</w:t>
            </w:r>
            <w:r w:rsidRPr="00503B2D">
              <w:rPr>
                <w:rFonts w:ascii="Times New Roman" w:hAnsi="Times New Roman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25</w:t>
            </w:r>
            <w:r w:rsidRPr="00503B2D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2</w:t>
            </w:r>
            <w:r w:rsidRPr="00503B2D">
              <w:rPr>
                <w:rFonts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57" w:type="pct"/>
            <w:tcBorders>
              <w:top w:val="nil"/>
              <w:bottom w:val="nil"/>
            </w:tcBorders>
            <w:vAlign w:val="center"/>
          </w:tcPr>
          <w:p w14:paraId="12E770A7" w14:textId="77777777" w:rsidR="00174B59" w:rsidRPr="00503B2D" w:rsidRDefault="00174B59" w:rsidP="004D2D90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19</w:t>
            </w:r>
            <w:r w:rsidRPr="00503B2D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34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.5</w:t>
            </w:r>
            <w:r w:rsidRPr="00503B2D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650" w:type="pct"/>
            <w:vMerge/>
            <w:vAlign w:val="center"/>
          </w:tcPr>
          <w:p w14:paraId="53D9845E" w14:textId="77777777" w:rsidR="00174B59" w:rsidRPr="00503B2D" w:rsidRDefault="00174B59" w:rsidP="004D2D90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51" w:type="pct"/>
            <w:gridSpan w:val="2"/>
            <w:vMerge/>
            <w:vAlign w:val="center"/>
          </w:tcPr>
          <w:p w14:paraId="5AB7F1D9" w14:textId="77777777" w:rsidR="00174B59" w:rsidRPr="00503B2D" w:rsidRDefault="00174B59" w:rsidP="004D2D90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174B59" w:rsidRPr="00503B2D" w14:paraId="4C34EAEF" w14:textId="77777777" w:rsidTr="004D2D90">
        <w:trPr>
          <w:trHeight w:val="90"/>
          <w:jc w:val="center"/>
        </w:trPr>
        <w:tc>
          <w:tcPr>
            <w:tcW w:w="1497" w:type="pct"/>
            <w:tcBorders>
              <w:top w:val="nil"/>
              <w:bottom w:val="single" w:sz="12" w:space="0" w:color="auto"/>
            </w:tcBorders>
            <w:vAlign w:val="center"/>
          </w:tcPr>
          <w:p w14:paraId="0F2DDD4B" w14:textId="77777777" w:rsidR="00174B59" w:rsidRPr="00503B2D" w:rsidRDefault="00174B59" w:rsidP="004D2D90">
            <w:pPr>
              <w:widowControl/>
              <w:ind w:firstLineChars="100" w:firstLine="22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03B2D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ther types</w:t>
            </w:r>
            <w:r w:rsidRPr="00503B2D">
              <w:rPr>
                <w:rFonts w:ascii="Times New Roman" w:hAnsi="Times New Roman"/>
                <w:i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144" w:type="pct"/>
            <w:tcBorders>
              <w:top w:val="nil"/>
              <w:bottom w:val="single" w:sz="12" w:space="0" w:color="auto"/>
            </w:tcBorders>
            <w:vAlign w:val="center"/>
          </w:tcPr>
          <w:p w14:paraId="6D8F4D0D" w14:textId="77777777" w:rsidR="00174B59" w:rsidRPr="00503B2D" w:rsidRDefault="00174B59" w:rsidP="004D2D9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26</w:t>
            </w:r>
            <w:r w:rsidRPr="00503B2D">
              <w:rPr>
                <w:rFonts w:ascii="Times New Roman" w:hAnsi="Times New Roman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22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6</w:t>
            </w:r>
            <w:r w:rsidRPr="00503B2D">
              <w:rPr>
                <w:rFonts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57" w:type="pct"/>
            <w:tcBorders>
              <w:top w:val="nil"/>
              <w:bottom w:val="single" w:sz="12" w:space="0" w:color="auto"/>
            </w:tcBorders>
            <w:vAlign w:val="center"/>
          </w:tcPr>
          <w:p w14:paraId="2D8BDE84" w14:textId="77777777" w:rsidR="00174B59" w:rsidRPr="00503B2D" w:rsidRDefault="00174B59" w:rsidP="004D2D90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14</w:t>
            </w:r>
            <w:r w:rsidRPr="00503B2D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25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5</w:t>
            </w:r>
            <w:r w:rsidRPr="00503B2D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650" w:type="pct"/>
            <w:vMerge/>
            <w:tcBorders>
              <w:bottom w:val="single" w:sz="12" w:space="0" w:color="auto"/>
            </w:tcBorders>
            <w:vAlign w:val="center"/>
          </w:tcPr>
          <w:p w14:paraId="69E42BEB" w14:textId="77777777" w:rsidR="00174B59" w:rsidRPr="00503B2D" w:rsidRDefault="00174B59" w:rsidP="004D2D90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51" w:type="pct"/>
            <w:gridSpan w:val="2"/>
            <w:vMerge/>
            <w:tcBorders>
              <w:bottom w:val="single" w:sz="12" w:space="0" w:color="auto"/>
            </w:tcBorders>
            <w:vAlign w:val="center"/>
          </w:tcPr>
          <w:p w14:paraId="7175B886" w14:textId="77777777" w:rsidR="00174B59" w:rsidRPr="00503B2D" w:rsidRDefault="00174B59" w:rsidP="004D2D90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</w:tbl>
    <w:p w14:paraId="2525AF36" w14:textId="3A8CAF20" w:rsidR="00174B59" w:rsidRPr="005465D7" w:rsidRDefault="00174B59" w:rsidP="00174B59">
      <w:pPr>
        <w:pStyle w:val="1"/>
        <w:widowControl/>
        <w:ind w:firstLineChars="0" w:firstLine="0"/>
        <w:jc w:val="left"/>
        <w:rPr>
          <w:rFonts w:ascii="Times New Roman" w:hAnsi="Times New Roman"/>
          <w:color w:val="000000"/>
          <w:sz w:val="22"/>
        </w:rPr>
      </w:pPr>
      <w:r w:rsidRPr="005465D7">
        <w:rPr>
          <w:rFonts w:ascii="Times New Roman" w:hAnsi="Times New Roman"/>
          <w:i/>
          <w:sz w:val="22"/>
          <w:vertAlign w:val="superscript"/>
        </w:rPr>
        <w:t>a</w:t>
      </w:r>
      <w:r w:rsidR="00894F8D">
        <w:rPr>
          <w:rFonts w:ascii="Times New Roman" w:hAnsi="Times New Roman"/>
          <w:i/>
          <w:sz w:val="22"/>
          <w:vertAlign w:val="superscript"/>
        </w:rPr>
        <w:t xml:space="preserve"> </w:t>
      </w:r>
      <w:r w:rsidRPr="001555E1">
        <w:rPr>
          <w:rFonts w:ascii="Times New Roman" w:hAnsi="Times New Roman"/>
          <w:sz w:val="22"/>
        </w:rPr>
        <w:t>Large cell carcinoma</w:t>
      </w:r>
      <w:r>
        <w:rPr>
          <w:rFonts w:ascii="Times New Roman" w:hAnsi="Times New Roman"/>
          <w:sz w:val="22"/>
        </w:rPr>
        <w:t>, s</w:t>
      </w:r>
      <w:r w:rsidRPr="001555E1">
        <w:rPr>
          <w:rFonts w:ascii="Times New Roman" w:hAnsi="Times New Roman"/>
          <w:sz w:val="22"/>
        </w:rPr>
        <w:t>mall cell carcinoma</w:t>
      </w:r>
      <w:r w:rsidR="00A262D2">
        <w:rPr>
          <w:rFonts w:ascii="Times New Roman" w:hAnsi="Times New Roman" w:hint="eastAsia"/>
          <w:sz w:val="22"/>
        </w:rPr>
        <w:t xml:space="preserve"> </w:t>
      </w:r>
      <w:r>
        <w:rPr>
          <w:rFonts w:ascii="Times New Roman" w:hAnsi="Times New Roman"/>
          <w:color w:val="000000"/>
          <w:sz w:val="22"/>
        </w:rPr>
        <w:t>and h</w:t>
      </w:r>
      <w:r w:rsidRPr="005465D7">
        <w:rPr>
          <w:rFonts w:ascii="Times New Roman" w:hAnsi="Times New Roman" w:hint="eastAsia"/>
          <w:color w:val="000000"/>
          <w:sz w:val="22"/>
        </w:rPr>
        <w:t>ybrid or undifferentiated carcinoma</w:t>
      </w:r>
      <w:r w:rsidRPr="005465D7">
        <w:rPr>
          <w:rFonts w:ascii="Times New Roman" w:hAnsi="Times New Roman"/>
          <w:color w:val="000000"/>
          <w:sz w:val="22"/>
        </w:rPr>
        <w:t>.</w:t>
      </w:r>
    </w:p>
    <w:p w14:paraId="31BF8309" w14:textId="77777777" w:rsidR="00174B59" w:rsidRDefault="00174B59" w:rsidP="00174B59">
      <w:pPr>
        <w:spacing w:line="360" w:lineRule="auto"/>
        <w:jc w:val="center"/>
        <w:rPr>
          <w:rFonts w:ascii="Times New Roman" w:hAnsi="Times New Roman"/>
          <w:color w:val="000000"/>
          <w:kern w:val="0"/>
          <w:szCs w:val="18"/>
        </w:rPr>
      </w:pPr>
    </w:p>
    <w:p w14:paraId="1B12B0A3" w14:textId="77777777" w:rsidR="00141CCE" w:rsidRDefault="004D6E85"/>
    <w:sectPr w:rsidR="00141CCE" w:rsidSect="008E477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C2C646" w14:textId="77777777" w:rsidR="00894F8D" w:rsidRDefault="00894F8D" w:rsidP="00894F8D">
      <w:r>
        <w:separator/>
      </w:r>
    </w:p>
  </w:endnote>
  <w:endnote w:type="continuationSeparator" w:id="0">
    <w:p w14:paraId="357455AD" w14:textId="77777777" w:rsidR="00894F8D" w:rsidRDefault="00894F8D" w:rsidP="00894F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54D60C" w14:textId="77777777" w:rsidR="00894F8D" w:rsidRDefault="00894F8D" w:rsidP="00894F8D">
      <w:r>
        <w:separator/>
      </w:r>
    </w:p>
  </w:footnote>
  <w:footnote w:type="continuationSeparator" w:id="0">
    <w:p w14:paraId="6923F9F5" w14:textId="77777777" w:rsidR="00894F8D" w:rsidRDefault="00894F8D" w:rsidP="00894F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4B59"/>
    <w:rsid w:val="0000392D"/>
    <w:rsid w:val="00007B4C"/>
    <w:rsid w:val="00020F5C"/>
    <w:rsid w:val="00036182"/>
    <w:rsid w:val="000371E3"/>
    <w:rsid w:val="00054C63"/>
    <w:rsid w:val="00062F72"/>
    <w:rsid w:val="0007702D"/>
    <w:rsid w:val="00085098"/>
    <w:rsid w:val="000922E3"/>
    <w:rsid w:val="000A74AF"/>
    <w:rsid w:val="000B061B"/>
    <w:rsid w:val="000C4CA5"/>
    <w:rsid w:val="000D0E6C"/>
    <w:rsid w:val="000D1E8E"/>
    <w:rsid w:val="000D70D8"/>
    <w:rsid w:val="000E4ABF"/>
    <w:rsid w:val="000E4B03"/>
    <w:rsid w:val="000E59C3"/>
    <w:rsid w:val="000E6DBA"/>
    <w:rsid w:val="00117E93"/>
    <w:rsid w:val="001206A7"/>
    <w:rsid w:val="001358BD"/>
    <w:rsid w:val="001455A9"/>
    <w:rsid w:val="001521FB"/>
    <w:rsid w:val="001556C3"/>
    <w:rsid w:val="00161D64"/>
    <w:rsid w:val="00162B16"/>
    <w:rsid w:val="00164BBC"/>
    <w:rsid w:val="00166C27"/>
    <w:rsid w:val="00166F67"/>
    <w:rsid w:val="00174B59"/>
    <w:rsid w:val="00177D94"/>
    <w:rsid w:val="00180F5E"/>
    <w:rsid w:val="0018164C"/>
    <w:rsid w:val="00185EB2"/>
    <w:rsid w:val="0019344B"/>
    <w:rsid w:val="00196CEA"/>
    <w:rsid w:val="001A12BA"/>
    <w:rsid w:val="001A4C71"/>
    <w:rsid w:val="001C4B12"/>
    <w:rsid w:val="001D07C1"/>
    <w:rsid w:val="001D3326"/>
    <w:rsid w:val="001D76CA"/>
    <w:rsid w:val="001E2230"/>
    <w:rsid w:val="001E511B"/>
    <w:rsid w:val="001E7626"/>
    <w:rsid w:val="0020024F"/>
    <w:rsid w:val="00205B1E"/>
    <w:rsid w:val="00205D8F"/>
    <w:rsid w:val="00211EF6"/>
    <w:rsid w:val="00213F63"/>
    <w:rsid w:val="00216A48"/>
    <w:rsid w:val="00217766"/>
    <w:rsid w:val="00223FF5"/>
    <w:rsid w:val="002271CF"/>
    <w:rsid w:val="0023088C"/>
    <w:rsid w:val="002357D8"/>
    <w:rsid w:val="002448CC"/>
    <w:rsid w:val="00245082"/>
    <w:rsid w:val="00260B81"/>
    <w:rsid w:val="00271E42"/>
    <w:rsid w:val="00272DB5"/>
    <w:rsid w:val="00283A71"/>
    <w:rsid w:val="0028745C"/>
    <w:rsid w:val="0029122D"/>
    <w:rsid w:val="002A02DA"/>
    <w:rsid w:val="002B219F"/>
    <w:rsid w:val="002B456A"/>
    <w:rsid w:val="002D7C9E"/>
    <w:rsid w:val="002E33A5"/>
    <w:rsid w:val="002E3AD9"/>
    <w:rsid w:val="002E4672"/>
    <w:rsid w:val="002F4838"/>
    <w:rsid w:val="00302A78"/>
    <w:rsid w:val="00306136"/>
    <w:rsid w:val="003156F2"/>
    <w:rsid w:val="00326A7A"/>
    <w:rsid w:val="003456B9"/>
    <w:rsid w:val="00346073"/>
    <w:rsid w:val="00353701"/>
    <w:rsid w:val="00355325"/>
    <w:rsid w:val="00371093"/>
    <w:rsid w:val="00376DB7"/>
    <w:rsid w:val="003823EF"/>
    <w:rsid w:val="00383249"/>
    <w:rsid w:val="00390AA1"/>
    <w:rsid w:val="003A6985"/>
    <w:rsid w:val="003B320B"/>
    <w:rsid w:val="003C57FE"/>
    <w:rsid w:val="003D0899"/>
    <w:rsid w:val="003D12EB"/>
    <w:rsid w:val="003E08E7"/>
    <w:rsid w:val="003E0F94"/>
    <w:rsid w:val="003E2497"/>
    <w:rsid w:val="003E50DB"/>
    <w:rsid w:val="003F0479"/>
    <w:rsid w:val="003F6BE2"/>
    <w:rsid w:val="00411867"/>
    <w:rsid w:val="00424381"/>
    <w:rsid w:val="00430D71"/>
    <w:rsid w:val="00441CCD"/>
    <w:rsid w:val="00451BE0"/>
    <w:rsid w:val="00451FE5"/>
    <w:rsid w:val="00452D5E"/>
    <w:rsid w:val="00457B59"/>
    <w:rsid w:val="00460B57"/>
    <w:rsid w:val="0047229F"/>
    <w:rsid w:val="004725B6"/>
    <w:rsid w:val="00480ECD"/>
    <w:rsid w:val="004845CE"/>
    <w:rsid w:val="00491E98"/>
    <w:rsid w:val="004947D8"/>
    <w:rsid w:val="00495806"/>
    <w:rsid w:val="004978CF"/>
    <w:rsid w:val="00497A64"/>
    <w:rsid w:val="004A5BB8"/>
    <w:rsid w:val="004A666A"/>
    <w:rsid w:val="004B5C5B"/>
    <w:rsid w:val="004B78BB"/>
    <w:rsid w:val="004D6E85"/>
    <w:rsid w:val="004E1460"/>
    <w:rsid w:val="004E4282"/>
    <w:rsid w:val="004F1BBD"/>
    <w:rsid w:val="004F4315"/>
    <w:rsid w:val="005027EB"/>
    <w:rsid w:val="00520664"/>
    <w:rsid w:val="00532AD7"/>
    <w:rsid w:val="005330EC"/>
    <w:rsid w:val="00546EFD"/>
    <w:rsid w:val="005507C5"/>
    <w:rsid w:val="00550EE8"/>
    <w:rsid w:val="00553D3E"/>
    <w:rsid w:val="00565F95"/>
    <w:rsid w:val="00571291"/>
    <w:rsid w:val="0058183B"/>
    <w:rsid w:val="00593355"/>
    <w:rsid w:val="00594D39"/>
    <w:rsid w:val="005A4572"/>
    <w:rsid w:val="005B6D84"/>
    <w:rsid w:val="005C13C5"/>
    <w:rsid w:val="005C4C51"/>
    <w:rsid w:val="005C6274"/>
    <w:rsid w:val="005F0FC6"/>
    <w:rsid w:val="0061085C"/>
    <w:rsid w:val="006523B4"/>
    <w:rsid w:val="00653D11"/>
    <w:rsid w:val="00662EE5"/>
    <w:rsid w:val="00671857"/>
    <w:rsid w:val="00673C1C"/>
    <w:rsid w:val="006837E7"/>
    <w:rsid w:val="0068635B"/>
    <w:rsid w:val="00687A41"/>
    <w:rsid w:val="006A28F9"/>
    <w:rsid w:val="006B0B12"/>
    <w:rsid w:val="006B1AC5"/>
    <w:rsid w:val="006D6C18"/>
    <w:rsid w:val="006E5B4B"/>
    <w:rsid w:val="006E7ACD"/>
    <w:rsid w:val="006F54B9"/>
    <w:rsid w:val="006F7C50"/>
    <w:rsid w:val="00702DC9"/>
    <w:rsid w:val="0071171E"/>
    <w:rsid w:val="00725114"/>
    <w:rsid w:val="007432B3"/>
    <w:rsid w:val="007455CE"/>
    <w:rsid w:val="00756A26"/>
    <w:rsid w:val="00764912"/>
    <w:rsid w:val="0076644D"/>
    <w:rsid w:val="00772FD7"/>
    <w:rsid w:val="007760C3"/>
    <w:rsid w:val="0077736B"/>
    <w:rsid w:val="007847C3"/>
    <w:rsid w:val="00787585"/>
    <w:rsid w:val="00787C43"/>
    <w:rsid w:val="00790D92"/>
    <w:rsid w:val="007A68AB"/>
    <w:rsid w:val="007B27B9"/>
    <w:rsid w:val="007C4B66"/>
    <w:rsid w:val="007D580C"/>
    <w:rsid w:val="007E7282"/>
    <w:rsid w:val="007F0976"/>
    <w:rsid w:val="00800F01"/>
    <w:rsid w:val="00811156"/>
    <w:rsid w:val="0081181B"/>
    <w:rsid w:val="00812A28"/>
    <w:rsid w:val="00817B4E"/>
    <w:rsid w:val="00826D13"/>
    <w:rsid w:val="0083158F"/>
    <w:rsid w:val="00832470"/>
    <w:rsid w:val="008424D6"/>
    <w:rsid w:val="0084379B"/>
    <w:rsid w:val="00851AA2"/>
    <w:rsid w:val="00863B8A"/>
    <w:rsid w:val="00885421"/>
    <w:rsid w:val="008863E8"/>
    <w:rsid w:val="008901E2"/>
    <w:rsid w:val="00894F8D"/>
    <w:rsid w:val="008A4FA9"/>
    <w:rsid w:val="008A74F9"/>
    <w:rsid w:val="008B25D4"/>
    <w:rsid w:val="008C0D09"/>
    <w:rsid w:val="008C6206"/>
    <w:rsid w:val="008C7AE3"/>
    <w:rsid w:val="008D71A1"/>
    <w:rsid w:val="008E477F"/>
    <w:rsid w:val="008F5DC4"/>
    <w:rsid w:val="009012B5"/>
    <w:rsid w:val="009147F0"/>
    <w:rsid w:val="00921E79"/>
    <w:rsid w:val="00922DB7"/>
    <w:rsid w:val="00940788"/>
    <w:rsid w:val="0094601E"/>
    <w:rsid w:val="00953796"/>
    <w:rsid w:val="00975BD1"/>
    <w:rsid w:val="009810C7"/>
    <w:rsid w:val="00994874"/>
    <w:rsid w:val="009A181F"/>
    <w:rsid w:val="009A5C70"/>
    <w:rsid w:val="009A7D4A"/>
    <w:rsid w:val="009B2AC2"/>
    <w:rsid w:val="009C3BF4"/>
    <w:rsid w:val="009D1F79"/>
    <w:rsid w:val="009D3171"/>
    <w:rsid w:val="009E3926"/>
    <w:rsid w:val="009E5C65"/>
    <w:rsid w:val="00A11F0B"/>
    <w:rsid w:val="00A123E7"/>
    <w:rsid w:val="00A136C7"/>
    <w:rsid w:val="00A14689"/>
    <w:rsid w:val="00A1585B"/>
    <w:rsid w:val="00A16BBA"/>
    <w:rsid w:val="00A21F76"/>
    <w:rsid w:val="00A262D2"/>
    <w:rsid w:val="00A272FA"/>
    <w:rsid w:val="00A51776"/>
    <w:rsid w:val="00A80E3E"/>
    <w:rsid w:val="00A90663"/>
    <w:rsid w:val="00AB67FD"/>
    <w:rsid w:val="00AC299F"/>
    <w:rsid w:val="00AC6328"/>
    <w:rsid w:val="00AE0F88"/>
    <w:rsid w:val="00AF43BF"/>
    <w:rsid w:val="00B148C4"/>
    <w:rsid w:val="00B279B0"/>
    <w:rsid w:val="00B52098"/>
    <w:rsid w:val="00B53FB4"/>
    <w:rsid w:val="00B57E27"/>
    <w:rsid w:val="00B60D52"/>
    <w:rsid w:val="00B740E6"/>
    <w:rsid w:val="00B82062"/>
    <w:rsid w:val="00B8289C"/>
    <w:rsid w:val="00B83486"/>
    <w:rsid w:val="00B8448B"/>
    <w:rsid w:val="00BA12C5"/>
    <w:rsid w:val="00BA7D09"/>
    <w:rsid w:val="00BB5687"/>
    <w:rsid w:val="00BD7ECC"/>
    <w:rsid w:val="00BE79E5"/>
    <w:rsid w:val="00BF1CFB"/>
    <w:rsid w:val="00BF21F7"/>
    <w:rsid w:val="00C151EE"/>
    <w:rsid w:val="00C23F80"/>
    <w:rsid w:val="00C2432D"/>
    <w:rsid w:val="00C25A8F"/>
    <w:rsid w:val="00C321F1"/>
    <w:rsid w:val="00C365F8"/>
    <w:rsid w:val="00C63747"/>
    <w:rsid w:val="00C63D21"/>
    <w:rsid w:val="00C649B9"/>
    <w:rsid w:val="00C65E2F"/>
    <w:rsid w:val="00C70D58"/>
    <w:rsid w:val="00C71F98"/>
    <w:rsid w:val="00C853FE"/>
    <w:rsid w:val="00C87C51"/>
    <w:rsid w:val="00C90763"/>
    <w:rsid w:val="00C926EF"/>
    <w:rsid w:val="00C95208"/>
    <w:rsid w:val="00CA6E2F"/>
    <w:rsid w:val="00CC1BA1"/>
    <w:rsid w:val="00CD2527"/>
    <w:rsid w:val="00CD4F78"/>
    <w:rsid w:val="00CD5F64"/>
    <w:rsid w:val="00CD7997"/>
    <w:rsid w:val="00CE066A"/>
    <w:rsid w:val="00CE2282"/>
    <w:rsid w:val="00CF6338"/>
    <w:rsid w:val="00CF7058"/>
    <w:rsid w:val="00D03D19"/>
    <w:rsid w:val="00D10582"/>
    <w:rsid w:val="00D14A92"/>
    <w:rsid w:val="00D278FF"/>
    <w:rsid w:val="00D37082"/>
    <w:rsid w:val="00D37FC5"/>
    <w:rsid w:val="00D40A5E"/>
    <w:rsid w:val="00D5046E"/>
    <w:rsid w:val="00D51EAA"/>
    <w:rsid w:val="00D67108"/>
    <w:rsid w:val="00D836E6"/>
    <w:rsid w:val="00D842D7"/>
    <w:rsid w:val="00D917B1"/>
    <w:rsid w:val="00DA0DA7"/>
    <w:rsid w:val="00DA4E51"/>
    <w:rsid w:val="00DA5158"/>
    <w:rsid w:val="00DA77D6"/>
    <w:rsid w:val="00DB0836"/>
    <w:rsid w:val="00DC61E2"/>
    <w:rsid w:val="00DC7348"/>
    <w:rsid w:val="00DD3090"/>
    <w:rsid w:val="00DE07A5"/>
    <w:rsid w:val="00DF595F"/>
    <w:rsid w:val="00DF60F3"/>
    <w:rsid w:val="00E026F1"/>
    <w:rsid w:val="00E065BE"/>
    <w:rsid w:val="00E10192"/>
    <w:rsid w:val="00E16FCE"/>
    <w:rsid w:val="00E17CA9"/>
    <w:rsid w:val="00E232AC"/>
    <w:rsid w:val="00E411D3"/>
    <w:rsid w:val="00E50C89"/>
    <w:rsid w:val="00E53D0C"/>
    <w:rsid w:val="00E53F02"/>
    <w:rsid w:val="00E6310B"/>
    <w:rsid w:val="00E66546"/>
    <w:rsid w:val="00E6656F"/>
    <w:rsid w:val="00E74595"/>
    <w:rsid w:val="00E7689C"/>
    <w:rsid w:val="00E91649"/>
    <w:rsid w:val="00EA1B54"/>
    <w:rsid w:val="00EA457A"/>
    <w:rsid w:val="00EB4B28"/>
    <w:rsid w:val="00EB6061"/>
    <w:rsid w:val="00ED19E1"/>
    <w:rsid w:val="00EE15A2"/>
    <w:rsid w:val="00EE3FE6"/>
    <w:rsid w:val="00EE502F"/>
    <w:rsid w:val="00EE7BD8"/>
    <w:rsid w:val="00F070C6"/>
    <w:rsid w:val="00F13332"/>
    <w:rsid w:val="00F40C96"/>
    <w:rsid w:val="00F4539F"/>
    <w:rsid w:val="00F45C6B"/>
    <w:rsid w:val="00F624AC"/>
    <w:rsid w:val="00F634A5"/>
    <w:rsid w:val="00F661C7"/>
    <w:rsid w:val="00F709FF"/>
    <w:rsid w:val="00F729A3"/>
    <w:rsid w:val="00F76DE3"/>
    <w:rsid w:val="00FA0EB6"/>
    <w:rsid w:val="00FB2515"/>
    <w:rsid w:val="00FB3BC1"/>
    <w:rsid w:val="00FC25F1"/>
    <w:rsid w:val="00FC5733"/>
    <w:rsid w:val="00FC574B"/>
    <w:rsid w:val="00FC5A53"/>
    <w:rsid w:val="00FD1A1D"/>
    <w:rsid w:val="00FD276D"/>
    <w:rsid w:val="00FD315E"/>
    <w:rsid w:val="00FE4B55"/>
    <w:rsid w:val="00FF4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1AD01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4B59"/>
    <w:pPr>
      <w:widowControl w:val="0"/>
      <w:jc w:val="both"/>
    </w:pPr>
    <w:rPr>
      <w:rFonts w:ascii="Calibri" w:eastAsia="SimSun" w:hAnsi="Calibri" w:cs="Times New Roman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列出段落1"/>
    <w:basedOn w:val="Normal"/>
    <w:qFormat/>
    <w:rsid w:val="00174B59"/>
    <w:pPr>
      <w:ind w:firstLineChars="200" w:firstLine="420"/>
    </w:pPr>
    <w:rPr>
      <w:szCs w:val="22"/>
    </w:rPr>
  </w:style>
  <w:style w:type="paragraph" w:styleId="Header">
    <w:name w:val="header"/>
    <w:basedOn w:val="Normal"/>
    <w:link w:val="HeaderChar"/>
    <w:uiPriority w:val="99"/>
    <w:unhideWhenUsed/>
    <w:rsid w:val="00894F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94F8D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94F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94F8D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1</Words>
  <Characters>864</Characters>
  <Application>Microsoft Office Word</Application>
  <DocSecurity>0</DocSecurity>
  <Lines>7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uanyuan</dc:creator>
  <cp:keywords/>
  <dc:description/>
  <cp:lastModifiedBy>Aarthi K.</cp:lastModifiedBy>
  <cp:revision>5</cp:revision>
  <dcterms:created xsi:type="dcterms:W3CDTF">2018-08-15T00:58:00Z</dcterms:created>
  <dcterms:modified xsi:type="dcterms:W3CDTF">2022-04-24T10:01:00Z</dcterms:modified>
</cp:coreProperties>
</file>